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4E71A" w14:textId="0507E57C" w:rsidR="00110945" w:rsidRPr="000E2721" w:rsidRDefault="00EB1A17" w:rsidP="00110945">
      <w:pPr>
        <w:pStyle w:val="BodyText"/>
        <w:spacing w:line="440" w:lineRule="exact"/>
        <w:rPr>
          <w:rFonts w:ascii="Arial" w:hAnsi="Arial" w:cs="Arial"/>
          <w:b/>
          <w:bCs/>
        </w:rPr>
      </w:pPr>
      <w:r w:rsidRPr="000E2721">
        <w:rPr>
          <w:rFonts w:ascii="Arial" w:hAnsi="Arial" w:cs="Arial"/>
          <w:b/>
          <w:bCs/>
        </w:rPr>
        <w:t>Supplementa</w:t>
      </w:r>
      <w:r w:rsidR="00D46441" w:rsidRPr="000E2721">
        <w:rPr>
          <w:rFonts w:ascii="Arial" w:hAnsi="Arial" w:cs="Arial"/>
          <w:b/>
          <w:bCs/>
        </w:rPr>
        <w:t>l</w:t>
      </w:r>
      <w:r w:rsidRPr="000E2721">
        <w:rPr>
          <w:rFonts w:ascii="Arial" w:hAnsi="Arial" w:cs="Arial"/>
          <w:b/>
          <w:bCs/>
        </w:rPr>
        <w:t xml:space="preserve"> </w:t>
      </w:r>
      <w:r w:rsidR="00467BFE">
        <w:rPr>
          <w:rFonts w:ascii="Arial" w:hAnsi="Arial" w:cs="Arial"/>
          <w:b/>
          <w:bCs/>
        </w:rPr>
        <w:t>Data</w:t>
      </w:r>
    </w:p>
    <w:p w14:paraId="029A76EA" w14:textId="77777777" w:rsidR="00077890" w:rsidRDefault="00077890" w:rsidP="00077890">
      <w:pPr>
        <w:pStyle w:val="BodyText"/>
        <w:spacing w:line="440" w:lineRule="exact"/>
        <w:rPr>
          <w:rFonts w:ascii="Arial Bold" w:hAnsi="Arial Bold"/>
          <w:b/>
        </w:rPr>
      </w:pPr>
    </w:p>
    <w:p w14:paraId="793DA27B" w14:textId="60ABD000" w:rsidR="00712232" w:rsidRPr="00A77296" w:rsidRDefault="00712232" w:rsidP="00712232">
      <w:pPr>
        <w:pStyle w:val="BodyText"/>
        <w:spacing w:before="12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 </w:t>
      </w:r>
      <w:r w:rsidR="00495F10">
        <w:rPr>
          <w:rFonts w:ascii="Arial" w:hAnsi="Arial" w:cs="Arial"/>
          <w:b/>
        </w:rPr>
        <w:t xml:space="preserve">potent </w:t>
      </w:r>
      <w:r>
        <w:rPr>
          <w:rFonts w:ascii="Arial" w:hAnsi="Arial" w:cs="Arial"/>
          <w:b/>
        </w:rPr>
        <w:t>MAPK13-</w:t>
      </w:r>
      <w:r w:rsidR="00C87B11">
        <w:rPr>
          <w:rFonts w:ascii="Arial" w:hAnsi="Arial" w:cs="Arial"/>
          <w:b/>
        </w:rPr>
        <w:t>14</w:t>
      </w:r>
      <w:r w:rsidRPr="00A77296">
        <w:rPr>
          <w:rFonts w:ascii="Arial" w:hAnsi="Arial" w:cs="Arial"/>
          <w:b/>
        </w:rPr>
        <w:t xml:space="preserve"> inhibitor </w:t>
      </w:r>
      <w:r w:rsidR="00B97349">
        <w:rPr>
          <w:rFonts w:ascii="Arial" w:hAnsi="Arial" w:cs="Arial"/>
          <w:b/>
        </w:rPr>
        <w:t>prevents</w:t>
      </w:r>
      <w:r w:rsidRPr="00A77296">
        <w:rPr>
          <w:rFonts w:ascii="Arial" w:hAnsi="Arial" w:cs="Arial"/>
          <w:b/>
        </w:rPr>
        <w:t xml:space="preserve"> </w:t>
      </w:r>
      <w:r w:rsidR="00495F10">
        <w:rPr>
          <w:rFonts w:ascii="Arial" w:hAnsi="Arial" w:cs="Arial"/>
          <w:b/>
        </w:rPr>
        <w:t>airway</w:t>
      </w:r>
      <w:r w:rsidRPr="00A77296">
        <w:rPr>
          <w:rFonts w:ascii="Arial" w:hAnsi="Arial" w:cs="Arial"/>
          <w:b/>
        </w:rPr>
        <w:t xml:space="preserve"> inflammation and mucus production</w:t>
      </w:r>
    </w:p>
    <w:p w14:paraId="4C8F3CBF" w14:textId="671A7A44" w:rsidR="00712232" w:rsidRPr="00E53834" w:rsidRDefault="00712232" w:rsidP="00712232">
      <w:pPr>
        <w:spacing w:before="120" w:line="360" w:lineRule="auto"/>
        <w:jc w:val="both"/>
        <w:rPr>
          <w:rFonts w:cs="Arial"/>
          <w:b/>
          <w:bCs/>
          <w:sz w:val="20"/>
          <w:szCs w:val="20"/>
          <w:vertAlign w:val="superscript"/>
        </w:rPr>
      </w:pPr>
      <w:r w:rsidRPr="00E53834">
        <w:rPr>
          <w:rFonts w:cs="Arial"/>
          <w:b/>
          <w:bCs/>
          <w:sz w:val="20"/>
          <w:szCs w:val="20"/>
        </w:rPr>
        <w:t>Shamus P. Keeler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 xml:space="preserve">, </w:t>
      </w:r>
      <w:proofErr w:type="spellStart"/>
      <w:r w:rsidRPr="00E53834">
        <w:rPr>
          <w:rFonts w:cs="Arial"/>
          <w:b/>
          <w:bCs/>
          <w:sz w:val="20"/>
          <w:szCs w:val="20"/>
        </w:rPr>
        <w:t>Kangyun</w:t>
      </w:r>
      <w:proofErr w:type="spellEnd"/>
      <w:r w:rsidRPr="00E53834">
        <w:rPr>
          <w:rFonts w:cs="Arial"/>
          <w:b/>
          <w:bCs/>
          <w:sz w:val="20"/>
          <w:szCs w:val="20"/>
        </w:rPr>
        <w:t xml:space="preserve"> Wu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>, Yong Zhang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 xml:space="preserve">, </w:t>
      </w:r>
      <w:proofErr w:type="spellStart"/>
      <w:r w:rsidRPr="00E53834">
        <w:rPr>
          <w:rFonts w:cs="Arial"/>
          <w:b/>
          <w:bCs/>
          <w:sz w:val="20"/>
          <w:szCs w:val="20"/>
        </w:rPr>
        <w:t>Dailing</w:t>
      </w:r>
      <w:proofErr w:type="spellEnd"/>
      <w:r w:rsidRPr="00E53834">
        <w:rPr>
          <w:rFonts w:cs="Arial"/>
          <w:b/>
          <w:bCs/>
          <w:sz w:val="20"/>
          <w:szCs w:val="20"/>
        </w:rPr>
        <w:t xml:space="preserve"> Mao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>, Ming Li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>, Courtney A. Iberg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 xml:space="preserve">, Stephen </w:t>
      </w:r>
      <w:r w:rsidR="002E4F98" w:rsidRPr="00E53834">
        <w:rPr>
          <w:rFonts w:cs="Arial"/>
          <w:b/>
          <w:bCs/>
          <w:sz w:val="20"/>
          <w:szCs w:val="20"/>
        </w:rPr>
        <w:t>R</w:t>
      </w:r>
      <w:r w:rsidRPr="00E53834">
        <w:rPr>
          <w:rFonts w:cs="Arial"/>
          <w:b/>
          <w:bCs/>
          <w:sz w:val="20"/>
          <w:szCs w:val="20"/>
        </w:rPr>
        <w:t>. Austin</w:t>
      </w:r>
      <w:r w:rsidRPr="00E53834">
        <w:rPr>
          <w:rFonts w:cs="Arial"/>
          <w:b/>
          <w:bCs/>
          <w:sz w:val="20"/>
          <w:szCs w:val="20"/>
          <w:vertAlign w:val="superscript"/>
        </w:rPr>
        <w:t>3</w:t>
      </w:r>
      <w:r w:rsidRPr="00E53834">
        <w:rPr>
          <w:rFonts w:cs="Arial"/>
          <w:b/>
          <w:bCs/>
          <w:sz w:val="20"/>
          <w:szCs w:val="20"/>
        </w:rPr>
        <w:t>, Jennifer Yantis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>, Stephanie Podgorny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>, Steven L. Brody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>, Joshua R. Chartock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 xml:space="preserve">, </w:t>
      </w:r>
      <w:proofErr w:type="spellStart"/>
      <w:r w:rsidRPr="00E53834">
        <w:rPr>
          <w:rFonts w:cs="Arial"/>
          <w:b/>
          <w:bCs/>
          <w:sz w:val="20"/>
          <w:szCs w:val="20"/>
        </w:rPr>
        <w:t>Zhenfu</w:t>
      </w:r>
      <w:proofErr w:type="spellEnd"/>
      <w:r w:rsidRPr="00E53834">
        <w:rPr>
          <w:rFonts w:cs="Arial"/>
          <w:b/>
          <w:bCs/>
          <w:sz w:val="20"/>
          <w:szCs w:val="20"/>
        </w:rPr>
        <w:t xml:space="preserve"> Han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>, Derek E. Byers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>, Arthur G. Romero</w:t>
      </w:r>
      <w:r w:rsidRPr="00E53834">
        <w:rPr>
          <w:rFonts w:cs="Arial"/>
          <w:b/>
          <w:bCs/>
          <w:sz w:val="20"/>
          <w:szCs w:val="20"/>
          <w:vertAlign w:val="superscript"/>
        </w:rPr>
        <w:t>1</w:t>
      </w:r>
      <w:r w:rsidRPr="00E53834">
        <w:rPr>
          <w:rFonts w:cs="Arial"/>
          <w:b/>
          <w:bCs/>
          <w:sz w:val="20"/>
          <w:szCs w:val="20"/>
        </w:rPr>
        <w:t>, and Michael J. Holtzman</w:t>
      </w:r>
      <w:r w:rsidRPr="00E53834">
        <w:rPr>
          <w:rFonts w:cs="Arial"/>
          <w:b/>
          <w:bCs/>
          <w:sz w:val="20"/>
          <w:szCs w:val="20"/>
          <w:vertAlign w:val="superscript"/>
        </w:rPr>
        <w:t>1,2,3*</w:t>
      </w:r>
    </w:p>
    <w:p w14:paraId="2E1A532A" w14:textId="7E4C3CC2" w:rsidR="00712232" w:rsidRPr="00ED41F9" w:rsidRDefault="00712232" w:rsidP="00712232">
      <w:pPr>
        <w:pStyle w:val="BodyText2"/>
        <w:spacing w:before="120" w:line="360" w:lineRule="auto"/>
        <w:jc w:val="both"/>
        <w:rPr>
          <w:szCs w:val="20"/>
        </w:rPr>
      </w:pPr>
      <w:r w:rsidRPr="00ED41F9">
        <w:rPr>
          <w:szCs w:val="20"/>
          <w:vertAlign w:val="superscript"/>
        </w:rPr>
        <w:t>1</w:t>
      </w:r>
      <w:r w:rsidRPr="00ED41F9">
        <w:rPr>
          <w:szCs w:val="20"/>
        </w:rPr>
        <w:t>Pulmonary and Critical Care Medicine</w:t>
      </w:r>
      <w:r w:rsidR="00D60370">
        <w:rPr>
          <w:szCs w:val="20"/>
        </w:rPr>
        <w:t>, Department of Medicine</w:t>
      </w:r>
      <w:r>
        <w:rPr>
          <w:szCs w:val="20"/>
        </w:rPr>
        <w:t xml:space="preserve"> and </w:t>
      </w:r>
      <w:r w:rsidRPr="002675D9">
        <w:rPr>
          <w:szCs w:val="20"/>
          <w:vertAlign w:val="superscript"/>
        </w:rPr>
        <w:t>2</w:t>
      </w:r>
      <w:r>
        <w:rPr>
          <w:szCs w:val="20"/>
        </w:rPr>
        <w:t xml:space="preserve">Department of Cell Biology and Physiology, </w:t>
      </w:r>
      <w:r w:rsidRPr="00ED41F9">
        <w:rPr>
          <w:szCs w:val="20"/>
        </w:rPr>
        <w:t xml:space="preserve">Washington University School of Medicine, St. Louis, MO 63110 and </w:t>
      </w:r>
      <w:r>
        <w:rPr>
          <w:szCs w:val="20"/>
          <w:vertAlign w:val="superscript"/>
        </w:rPr>
        <w:t>3</w:t>
      </w:r>
      <w:r w:rsidRPr="00ED41F9">
        <w:rPr>
          <w:szCs w:val="20"/>
        </w:rPr>
        <w:t>NuPeak Therapeutics Inc., St. Louis, MO 63105</w:t>
      </w:r>
    </w:p>
    <w:p w14:paraId="48AB1059" w14:textId="77777777" w:rsidR="00E4538B" w:rsidRDefault="00E4538B">
      <w:pPr>
        <w:rPr>
          <w:b/>
        </w:rPr>
      </w:pPr>
      <w:r>
        <w:rPr>
          <w:b/>
        </w:rPr>
        <w:br w:type="page"/>
      </w:r>
    </w:p>
    <w:p w14:paraId="5F04A63B" w14:textId="2238E38A" w:rsidR="004A6019" w:rsidRPr="005F347E" w:rsidRDefault="00EB1A17" w:rsidP="005F347E">
      <w:pPr>
        <w:spacing w:after="120" w:line="260" w:lineRule="exact"/>
        <w:jc w:val="both"/>
        <w:rPr>
          <w:rFonts w:cs="Arial"/>
          <w:sz w:val="20"/>
          <w:szCs w:val="20"/>
        </w:rPr>
      </w:pPr>
      <w:r w:rsidRPr="005F347E">
        <w:rPr>
          <w:rFonts w:cs="Arial"/>
          <w:b/>
          <w:sz w:val="20"/>
          <w:szCs w:val="20"/>
        </w:rPr>
        <w:lastRenderedPageBreak/>
        <w:t>Supplementa</w:t>
      </w:r>
      <w:r w:rsidR="00E444B4" w:rsidRPr="005F347E">
        <w:rPr>
          <w:rFonts w:cs="Arial"/>
          <w:b/>
          <w:sz w:val="20"/>
          <w:szCs w:val="20"/>
        </w:rPr>
        <w:t>l</w:t>
      </w:r>
      <w:r w:rsidRPr="005F347E">
        <w:rPr>
          <w:rFonts w:cs="Arial"/>
          <w:b/>
          <w:sz w:val="20"/>
          <w:szCs w:val="20"/>
        </w:rPr>
        <w:t xml:space="preserve"> </w:t>
      </w:r>
      <w:r w:rsidR="004A6019" w:rsidRPr="005F347E">
        <w:rPr>
          <w:rFonts w:cs="Arial"/>
          <w:b/>
          <w:sz w:val="20"/>
          <w:szCs w:val="20"/>
        </w:rPr>
        <w:t>Table</w:t>
      </w:r>
      <w:r w:rsidR="00673AAA" w:rsidRPr="005F347E">
        <w:rPr>
          <w:rFonts w:cs="Arial"/>
          <w:b/>
          <w:sz w:val="20"/>
          <w:szCs w:val="20"/>
        </w:rPr>
        <w:t xml:space="preserve"> </w:t>
      </w:r>
      <w:r w:rsidR="000230E6">
        <w:rPr>
          <w:rFonts w:cs="Arial"/>
          <w:b/>
          <w:sz w:val="20"/>
          <w:szCs w:val="20"/>
        </w:rPr>
        <w:t>1</w:t>
      </w:r>
      <w:r w:rsidR="004A6019" w:rsidRPr="005F347E">
        <w:rPr>
          <w:rFonts w:cs="Arial"/>
          <w:sz w:val="20"/>
          <w:szCs w:val="20"/>
        </w:rPr>
        <w:t xml:space="preserve">. Sequences of DNA primers and probes for real-time qPCR assays in </w:t>
      </w:r>
      <w:r w:rsidR="00695108" w:rsidRPr="005F347E">
        <w:rPr>
          <w:rFonts w:cs="Arial"/>
          <w:sz w:val="20"/>
          <w:szCs w:val="20"/>
        </w:rPr>
        <w:t xml:space="preserve">human and </w:t>
      </w:r>
      <w:r w:rsidR="00ED30A1" w:rsidRPr="005F347E">
        <w:rPr>
          <w:rFonts w:cs="Arial"/>
          <w:sz w:val="20"/>
          <w:szCs w:val="20"/>
        </w:rPr>
        <w:t>mini</w:t>
      </w:r>
      <w:r w:rsidR="009F48FB" w:rsidRPr="005F347E">
        <w:rPr>
          <w:rFonts w:cs="Arial"/>
          <w:sz w:val="20"/>
          <w:szCs w:val="20"/>
        </w:rPr>
        <w:t>-</w:t>
      </w:r>
      <w:r w:rsidR="00A94E87" w:rsidRPr="005F347E">
        <w:rPr>
          <w:rFonts w:cs="Arial"/>
          <w:sz w:val="20"/>
          <w:szCs w:val="20"/>
        </w:rPr>
        <w:t>pig</w:t>
      </w:r>
      <w:r w:rsidR="004A6019" w:rsidRPr="005F347E">
        <w:rPr>
          <w:rFonts w:cs="Arial"/>
          <w:sz w:val="20"/>
          <w:szCs w:val="20"/>
        </w:rPr>
        <w:t xml:space="preserve"> samples.</w:t>
      </w:r>
    </w:p>
    <w:tbl>
      <w:tblPr>
        <w:tblStyle w:val="TableGrid"/>
        <w:tblW w:w="8635" w:type="dxa"/>
        <w:jc w:val="center"/>
        <w:tblLook w:val="00A0" w:firstRow="1" w:lastRow="0" w:firstColumn="1" w:lastColumn="0" w:noHBand="0" w:noVBand="0"/>
      </w:tblPr>
      <w:tblGrid>
        <w:gridCol w:w="1512"/>
        <w:gridCol w:w="1027"/>
        <w:gridCol w:w="767"/>
        <w:gridCol w:w="5329"/>
      </w:tblGrid>
      <w:tr w:rsidR="00CB48D6" w:rsidRPr="003F258A" w14:paraId="5F9C0EE6" w14:textId="77777777" w:rsidTr="005F347E">
        <w:trPr>
          <w:jc w:val="center"/>
        </w:trPr>
        <w:tc>
          <w:tcPr>
            <w:tcW w:w="1512" w:type="dxa"/>
          </w:tcPr>
          <w:p w14:paraId="506A0DA8" w14:textId="77777777" w:rsidR="00CB48D6" w:rsidRPr="003F258A" w:rsidRDefault="00CB48D6" w:rsidP="00CB48D6">
            <w:pPr>
              <w:spacing w:before="120" w:after="120" w:line="240" w:lineRule="exact"/>
              <w:ind w:left="9"/>
              <w:jc w:val="center"/>
              <w:rPr>
                <w:rFonts w:cs="Arial"/>
                <w:b/>
                <w:sz w:val="18"/>
                <w:szCs w:val="18"/>
              </w:rPr>
            </w:pPr>
            <w:r w:rsidRPr="003F258A">
              <w:rPr>
                <w:rFonts w:cs="Arial"/>
                <w:b/>
                <w:sz w:val="18"/>
                <w:szCs w:val="18"/>
              </w:rPr>
              <w:t>Target Gene</w:t>
            </w:r>
          </w:p>
        </w:tc>
        <w:tc>
          <w:tcPr>
            <w:tcW w:w="1027" w:type="dxa"/>
          </w:tcPr>
          <w:p w14:paraId="7D35DB1C" w14:textId="65ED9622" w:rsidR="00CB48D6" w:rsidRPr="003F258A" w:rsidRDefault="00CB48D6" w:rsidP="00CB48D6">
            <w:pPr>
              <w:spacing w:before="120" w:after="120" w:line="240" w:lineRule="exact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pecies</w:t>
            </w:r>
          </w:p>
        </w:tc>
        <w:tc>
          <w:tcPr>
            <w:tcW w:w="767" w:type="dxa"/>
          </w:tcPr>
          <w:p w14:paraId="0F9AD946" w14:textId="59D59BBC" w:rsidR="00CB48D6" w:rsidRPr="003F258A" w:rsidRDefault="00CB48D6" w:rsidP="00CB48D6">
            <w:pPr>
              <w:spacing w:before="120" w:after="120" w:line="240" w:lineRule="exact"/>
              <w:jc w:val="center"/>
              <w:rPr>
                <w:rFonts w:cs="Arial"/>
                <w:b/>
                <w:sz w:val="18"/>
                <w:szCs w:val="18"/>
              </w:rPr>
            </w:pPr>
            <w:r w:rsidRPr="003F258A">
              <w:rPr>
                <w:rFonts w:cs="Arial"/>
                <w:b/>
                <w:sz w:val="18"/>
                <w:szCs w:val="18"/>
              </w:rPr>
              <w:t>Type</w:t>
            </w:r>
          </w:p>
        </w:tc>
        <w:tc>
          <w:tcPr>
            <w:tcW w:w="5329" w:type="dxa"/>
          </w:tcPr>
          <w:p w14:paraId="428E13D8" w14:textId="77777777" w:rsidR="00CB48D6" w:rsidRPr="003F258A" w:rsidRDefault="00CB48D6" w:rsidP="00CB48D6">
            <w:pPr>
              <w:spacing w:before="120" w:after="120" w:line="240" w:lineRule="exact"/>
              <w:jc w:val="center"/>
              <w:rPr>
                <w:rFonts w:cs="Arial"/>
                <w:b/>
                <w:sz w:val="18"/>
                <w:szCs w:val="18"/>
              </w:rPr>
            </w:pPr>
            <w:r w:rsidRPr="003F258A">
              <w:rPr>
                <w:rFonts w:cs="Arial"/>
                <w:b/>
                <w:sz w:val="18"/>
                <w:szCs w:val="18"/>
              </w:rPr>
              <w:t>ID/Sequence</w:t>
            </w:r>
          </w:p>
        </w:tc>
      </w:tr>
      <w:tr w:rsidR="00695108" w:rsidRPr="00D77761" w14:paraId="16374B66" w14:textId="77777777" w:rsidTr="005F347E">
        <w:trPr>
          <w:trHeight w:val="440"/>
          <w:jc w:val="center"/>
        </w:trPr>
        <w:tc>
          <w:tcPr>
            <w:tcW w:w="1512" w:type="dxa"/>
          </w:tcPr>
          <w:p w14:paraId="2C1BD03D" w14:textId="77777777" w:rsidR="00695108" w:rsidRPr="00D77761" w:rsidRDefault="00695108" w:rsidP="00315C81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r w:rsidRPr="00D77761">
              <w:rPr>
                <w:rFonts w:cs="Arial"/>
                <w:i/>
                <w:sz w:val="18"/>
                <w:szCs w:val="18"/>
              </w:rPr>
              <w:t>GAPDH</w:t>
            </w:r>
          </w:p>
        </w:tc>
        <w:tc>
          <w:tcPr>
            <w:tcW w:w="1027" w:type="dxa"/>
          </w:tcPr>
          <w:p w14:paraId="421075A6" w14:textId="77777777" w:rsidR="00695108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uman</w:t>
            </w:r>
          </w:p>
        </w:tc>
        <w:tc>
          <w:tcPr>
            <w:tcW w:w="767" w:type="dxa"/>
          </w:tcPr>
          <w:p w14:paraId="0C7E31B5" w14:textId="77777777" w:rsidR="00695108" w:rsidRPr="009F1178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9F1178">
              <w:rPr>
                <w:rFonts w:cs="Arial"/>
                <w:sz w:val="18"/>
                <w:szCs w:val="18"/>
              </w:rPr>
              <w:t>F</w:t>
            </w:r>
          </w:p>
          <w:p w14:paraId="60459C68" w14:textId="77777777" w:rsidR="00695108" w:rsidRPr="009F1178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9F1178">
              <w:rPr>
                <w:rFonts w:cs="Arial"/>
                <w:sz w:val="18"/>
                <w:szCs w:val="18"/>
              </w:rPr>
              <w:t>R</w:t>
            </w:r>
          </w:p>
          <w:p w14:paraId="698E2FB3" w14:textId="77777777" w:rsidR="00695108" w:rsidRPr="00D77761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9F1178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5329" w:type="dxa"/>
          </w:tcPr>
          <w:p w14:paraId="0EC8D1C7" w14:textId="77777777" w:rsidR="00695108" w:rsidRPr="009F1178" w:rsidRDefault="00695108" w:rsidP="00315C81">
            <w:pPr>
              <w:spacing w:line="240" w:lineRule="exact"/>
              <w:rPr>
                <w:sz w:val="18"/>
                <w:szCs w:val="18"/>
              </w:rPr>
            </w:pPr>
            <w:r w:rsidRPr="009F1178">
              <w:rPr>
                <w:sz w:val="18"/>
                <w:szCs w:val="18"/>
              </w:rPr>
              <w:t>5’-CAGCCGAGCCACATCCCTCAGACACCAT-3’</w:t>
            </w:r>
          </w:p>
          <w:p w14:paraId="49247A69" w14:textId="77777777" w:rsidR="00695108" w:rsidRPr="009F1178" w:rsidRDefault="00695108" w:rsidP="00315C81">
            <w:pPr>
              <w:spacing w:line="240" w:lineRule="exact"/>
              <w:rPr>
                <w:sz w:val="18"/>
                <w:szCs w:val="18"/>
              </w:rPr>
            </w:pPr>
            <w:r w:rsidRPr="009F1178">
              <w:rPr>
                <w:sz w:val="18"/>
                <w:szCs w:val="18"/>
              </w:rPr>
              <w:t>5’-CTTTACCAGAGTTAAAAGCAGCCCTGGTGACCA-3’</w:t>
            </w:r>
          </w:p>
          <w:p w14:paraId="1778F40D" w14:textId="77777777" w:rsidR="00695108" w:rsidRPr="00D77761" w:rsidRDefault="00695108" w:rsidP="00315C81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9F1178">
              <w:rPr>
                <w:sz w:val="18"/>
                <w:szCs w:val="18"/>
              </w:rPr>
              <w:t>5’-AGGTCGGAGTCAACCGATTTGGTCGTATTG-3’</w:t>
            </w:r>
          </w:p>
        </w:tc>
      </w:tr>
      <w:tr w:rsidR="00695108" w:rsidRPr="00D77761" w14:paraId="5CB20279" w14:textId="77777777" w:rsidTr="005F347E">
        <w:trPr>
          <w:trHeight w:val="440"/>
          <w:jc w:val="center"/>
        </w:trPr>
        <w:tc>
          <w:tcPr>
            <w:tcW w:w="1512" w:type="dxa"/>
          </w:tcPr>
          <w:p w14:paraId="6E89030E" w14:textId="77777777" w:rsidR="00695108" w:rsidRPr="00D77761" w:rsidRDefault="00695108" w:rsidP="00315C81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r w:rsidRPr="00D77761">
              <w:rPr>
                <w:rFonts w:cs="Arial"/>
                <w:i/>
                <w:sz w:val="18"/>
                <w:szCs w:val="18"/>
              </w:rPr>
              <w:t>MUC5AC</w:t>
            </w:r>
          </w:p>
        </w:tc>
        <w:tc>
          <w:tcPr>
            <w:tcW w:w="1027" w:type="dxa"/>
          </w:tcPr>
          <w:p w14:paraId="1947122B" w14:textId="77777777" w:rsidR="00695108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uman</w:t>
            </w:r>
          </w:p>
        </w:tc>
        <w:tc>
          <w:tcPr>
            <w:tcW w:w="767" w:type="dxa"/>
          </w:tcPr>
          <w:p w14:paraId="5690CC9E" w14:textId="77777777" w:rsidR="00695108" w:rsidRPr="009F1178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9F1178">
              <w:rPr>
                <w:rFonts w:cs="Arial"/>
                <w:sz w:val="18"/>
                <w:szCs w:val="18"/>
              </w:rPr>
              <w:t>F</w:t>
            </w:r>
          </w:p>
          <w:p w14:paraId="0C06B0CE" w14:textId="77777777" w:rsidR="00695108" w:rsidRPr="009F1178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9F1178">
              <w:rPr>
                <w:rFonts w:cs="Arial"/>
                <w:sz w:val="18"/>
                <w:szCs w:val="18"/>
              </w:rPr>
              <w:t>R</w:t>
            </w:r>
          </w:p>
          <w:p w14:paraId="77B9756C" w14:textId="77777777" w:rsidR="00695108" w:rsidRPr="00D77761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9F1178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5329" w:type="dxa"/>
          </w:tcPr>
          <w:p w14:paraId="20DA9EFB" w14:textId="77777777" w:rsidR="00695108" w:rsidRPr="009F1178" w:rsidRDefault="00695108" w:rsidP="00315C81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9F1178">
              <w:rPr>
                <w:rFonts w:cs="Arial"/>
                <w:sz w:val="18"/>
                <w:szCs w:val="18"/>
              </w:rPr>
              <w:t>5’-</w:t>
            </w:r>
            <w:r w:rsidRPr="009F1178">
              <w:rPr>
                <w:sz w:val="18"/>
                <w:szCs w:val="18"/>
              </w:rPr>
              <w:t>AGGCCAGCTACCGGGCCGGCCAGACCAT</w:t>
            </w:r>
            <w:r w:rsidRPr="009F1178">
              <w:rPr>
                <w:rFonts w:cs="Arial"/>
                <w:sz w:val="18"/>
                <w:szCs w:val="18"/>
              </w:rPr>
              <w:t xml:space="preserve">-3’ </w:t>
            </w:r>
          </w:p>
          <w:p w14:paraId="7E11C8A3" w14:textId="77777777" w:rsidR="00695108" w:rsidRPr="009F1178" w:rsidRDefault="00695108" w:rsidP="00315C81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9F1178">
              <w:rPr>
                <w:rFonts w:cs="Arial"/>
                <w:sz w:val="18"/>
                <w:szCs w:val="18"/>
              </w:rPr>
              <w:t>5’-</w:t>
            </w:r>
            <w:r w:rsidRPr="009F1178">
              <w:rPr>
                <w:sz w:val="18"/>
                <w:szCs w:val="18"/>
              </w:rPr>
              <w:t>GTCCCCGTACACGGCGCAGGTGGCCAGGCA</w:t>
            </w:r>
            <w:r w:rsidRPr="009F1178">
              <w:rPr>
                <w:rFonts w:cs="Arial"/>
                <w:sz w:val="18"/>
                <w:szCs w:val="18"/>
              </w:rPr>
              <w:t>-3’</w:t>
            </w:r>
          </w:p>
          <w:p w14:paraId="0B4B2408" w14:textId="77777777" w:rsidR="00695108" w:rsidRPr="00D77761" w:rsidRDefault="00695108" w:rsidP="00315C81">
            <w:pPr>
              <w:spacing w:line="240" w:lineRule="exact"/>
              <w:rPr>
                <w:rFonts w:cs="Arial"/>
                <w:bCs/>
                <w:spacing w:val="8"/>
                <w:sz w:val="18"/>
                <w:szCs w:val="18"/>
              </w:rPr>
            </w:pPr>
            <w:r w:rsidRPr="009F1178">
              <w:rPr>
                <w:rFonts w:cs="Arial"/>
                <w:sz w:val="18"/>
                <w:szCs w:val="18"/>
              </w:rPr>
              <w:t>5’-TGCAACACCTGCACCTGTGACAGCAGGAT-3’</w:t>
            </w:r>
          </w:p>
        </w:tc>
      </w:tr>
      <w:tr w:rsidR="00CB48D6" w:rsidRPr="00D77761" w14:paraId="5724C090" w14:textId="77777777" w:rsidTr="005F347E">
        <w:trPr>
          <w:trHeight w:val="440"/>
          <w:jc w:val="center"/>
        </w:trPr>
        <w:tc>
          <w:tcPr>
            <w:tcW w:w="1512" w:type="dxa"/>
          </w:tcPr>
          <w:p w14:paraId="2D4E4FBB" w14:textId="77777777" w:rsidR="00CB48D6" w:rsidRPr="00D77761" w:rsidRDefault="00CB48D6" w:rsidP="008F2AC6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r w:rsidRPr="00D77761">
              <w:rPr>
                <w:rFonts w:cs="Arial"/>
                <w:i/>
                <w:sz w:val="18"/>
                <w:szCs w:val="18"/>
              </w:rPr>
              <w:t>ARG1</w:t>
            </w:r>
          </w:p>
        </w:tc>
        <w:tc>
          <w:tcPr>
            <w:tcW w:w="1027" w:type="dxa"/>
          </w:tcPr>
          <w:p w14:paraId="30559565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Mini-pig</w:t>
            </w:r>
            <w:proofErr w:type="gramEnd"/>
          </w:p>
        </w:tc>
        <w:tc>
          <w:tcPr>
            <w:tcW w:w="767" w:type="dxa"/>
          </w:tcPr>
          <w:p w14:paraId="5E512313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29" w:type="dxa"/>
          </w:tcPr>
          <w:p w14:paraId="69BB7281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bCs/>
                <w:spacing w:val="8"/>
                <w:sz w:val="18"/>
                <w:szCs w:val="18"/>
              </w:rPr>
              <w:t>Ss03391394_m1 (</w:t>
            </w:r>
            <w:proofErr w:type="spellStart"/>
            <w:r w:rsidRPr="00D77761">
              <w:rPr>
                <w:rFonts w:cs="Arial"/>
                <w:bCs/>
                <w:spacing w:val="8"/>
                <w:sz w:val="18"/>
                <w:szCs w:val="18"/>
              </w:rPr>
              <w:t>ThermoFisher</w:t>
            </w:r>
            <w:proofErr w:type="spellEnd"/>
            <w:r w:rsidRPr="00D77761">
              <w:rPr>
                <w:rFonts w:cs="Arial"/>
                <w:bCs/>
                <w:spacing w:val="8"/>
                <w:sz w:val="18"/>
                <w:szCs w:val="18"/>
              </w:rPr>
              <w:t xml:space="preserve"> Scientific)</w:t>
            </w:r>
          </w:p>
        </w:tc>
      </w:tr>
      <w:tr w:rsidR="00CB48D6" w:rsidRPr="00D77761" w14:paraId="7CB4BBBE" w14:textId="77777777" w:rsidTr="005F347E">
        <w:trPr>
          <w:trHeight w:val="440"/>
          <w:jc w:val="center"/>
        </w:trPr>
        <w:tc>
          <w:tcPr>
            <w:tcW w:w="1512" w:type="dxa"/>
          </w:tcPr>
          <w:p w14:paraId="25309FCE" w14:textId="77777777" w:rsidR="00CB48D6" w:rsidRPr="00D77761" w:rsidRDefault="00CB48D6" w:rsidP="008F2AC6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r w:rsidRPr="00D77761">
              <w:rPr>
                <w:rFonts w:cs="Arial"/>
                <w:i/>
                <w:sz w:val="18"/>
                <w:szCs w:val="18"/>
              </w:rPr>
              <w:t>CLCA1</w:t>
            </w:r>
          </w:p>
        </w:tc>
        <w:tc>
          <w:tcPr>
            <w:tcW w:w="1027" w:type="dxa"/>
          </w:tcPr>
          <w:p w14:paraId="556F680B" w14:textId="77777777" w:rsidR="00CB48D6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Mini-pig</w:t>
            </w:r>
            <w:proofErr w:type="gramEnd"/>
          </w:p>
        </w:tc>
        <w:tc>
          <w:tcPr>
            <w:tcW w:w="767" w:type="dxa"/>
          </w:tcPr>
          <w:p w14:paraId="2DF74F68" w14:textId="756E7668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F</w:t>
            </w:r>
          </w:p>
          <w:p w14:paraId="03AE015B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R</w:t>
            </w:r>
          </w:p>
          <w:p w14:paraId="4576B8DB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5329" w:type="dxa"/>
          </w:tcPr>
          <w:p w14:paraId="769E7742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 xml:space="preserve">5’-CTGACGTGGACGGCTCCTGGGGAT-3’ </w:t>
            </w:r>
          </w:p>
          <w:p w14:paraId="385206AE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 xml:space="preserve">5’-GAACTTGTCTCTGAGATCAAGAATATTTGTGCT-3’ </w:t>
            </w:r>
          </w:p>
          <w:p w14:paraId="3DD703AC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5’-TTACGACCACGGAAGAGCTGACAGGT-3’</w:t>
            </w:r>
          </w:p>
        </w:tc>
      </w:tr>
      <w:tr w:rsidR="00CB48D6" w:rsidRPr="00D77761" w14:paraId="013363E8" w14:textId="77777777" w:rsidTr="005F347E">
        <w:trPr>
          <w:trHeight w:val="440"/>
          <w:jc w:val="center"/>
        </w:trPr>
        <w:tc>
          <w:tcPr>
            <w:tcW w:w="1512" w:type="dxa"/>
          </w:tcPr>
          <w:p w14:paraId="460F308F" w14:textId="77777777" w:rsidR="00CB48D6" w:rsidRPr="00D77761" w:rsidRDefault="00CB48D6" w:rsidP="008F2AC6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r w:rsidRPr="00D77761">
              <w:rPr>
                <w:rFonts w:cs="Arial"/>
                <w:i/>
                <w:sz w:val="18"/>
                <w:szCs w:val="18"/>
              </w:rPr>
              <w:t>GAPDH</w:t>
            </w:r>
          </w:p>
        </w:tc>
        <w:tc>
          <w:tcPr>
            <w:tcW w:w="1027" w:type="dxa"/>
          </w:tcPr>
          <w:p w14:paraId="4FC6BBC2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Mini-pig</w:t>
            </w:r>
            <w:proofErr w:type="gramEnd"/>
          </w:p>
        </w:tc>
        <w:tc>
          <w:tcPr>
            <w:tcW w:w="767" w:type="dxa"/>
          </w:tcPr>
          <w:p w14:paraId="161DEB34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F</w:t>
            </w:r>
          </w:p>
          <w:p w14:paraId="14D4E8AF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R</w:t>
            </w:r>
          </w:p>
          <w:p w14:paraId="46EF3D4B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5329" w:type="dxa"/>
          </w:tcPr>
          <w:p w14:paraId="630F372B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 xml:space="preserve">5’-CCCCGCGATCTAATGTTCT-3’ </w:t>
            </w:r>
          </w:p>
          <w:p w14:paraId="59C44D0D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 xml:space="preserve">5’-CTTCACCATCGTGTCTCAGG-3’ </w:t>
            </w:r>
          </w:p>
          <w:p w14:paraId="5ACCE328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Probe #6 (Roche Universal Probe Library)</w:t>
            </w:r>
          </w:p>
        </w:tc>
      </w:tr>
      <w:tr w:rsidR="00CB48D6" w:rsidRPr="00D77761" w14:paraId="5CA06E94" w14:textId="77777777" w:rsidTr="005F347E">
        <w:trPr>
          <w:trHeight w:val="440"/>
          <w:jc w:val="center"/>
        </w:trPr>
        <w:tc>
          <w:tcPr>
            <w:tcW w:w="1512" w:type="dxa"/>
          </w:tcPr>
          <w:p w14:paraId="2B8C5DC0" w14:textId="77777777" w:rsidR="00CB48D6" w:rsidRPr="00D77761" w:rsidRDefault="00CB48D6" w:rsidP="008F2AC6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r w:rsidRPr="00D77761">
              <w:rPr>
                <w:rFonts w:cs="Arial"/>
                <w:i/>
                <w:sz w:val="18"/>
                <w:szCs w:val="18"/>
              </w:rPr>
              <w:t>IL13</w:t>
            </w:r>
          </w:p>
        </w:tc>
        <w:tc>
          <w:tcPr>
            <w:tcW w:w="1027" w:type="dxa"/>
          </w:tcPr>
          <w:p w14:paraId="42F55782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Mini-pig</w:t>
            </w:r>
            <w:proofErr w:type="gramEnd"/>
          </w:p>
        </w:tc>
        <w:tc>
          <w:tcPr>
            <w:tcW w:w="767" w:type="dxa"/>
          </w:tcPr>
          <w:p w14:paraId="592AE384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F</w:t>
            </w:r>
          </w:p>
          <w:p w14:paraId="5D671379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R</w:t>
            </w:r>
          </w:p>
          <w:p w14:paraId="5662DE99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5329" w:type="dxa"/>
          </w:tcPr>
          <w:p w14:paraId="2A028506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 xml:space="preserve">5’-TGCTGAGCGCCCTCTGTTCTCACAAGC-3’ </w:t>
            </w:r>
          </w:p>
          <w:p w14:paraId="3DB6112B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 xml:space="preserve">5’-TACGAACTGGGCCACTTCAATTTTGGTG-3’ </w:t>
            </w:r>
          </w:p>
          <w:p w14:paraId="0CBD7E3C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 xml:space="preserve">5’-CAAGCGAGCAAGTTCCTGGCAAGCACATCCGA-3’ </w:t>
            </w:r>
          </w:p>
        </w:tc>
      </w:tr>
      <w:tr w:rsidR="00CB48D6" w:rsidRPr="00D77761" w14:paraId="5AD47923" w14:textId="77777777" w:rsidTr="005F347E">
        <w:trPr>
          <w:trHeight w:val="440"/>
          <w:jc w:val="center"/>
        </w:trPr>
        <w:tc>
          <w:tcPr>
            <w:tcW w:w="1512" w:type="dxa"/>
          </w:tcPr>
          <w:p w14:paraId="08FBC0E8" w14:textId="77777777" w:rsidR="00CB48D6" w:rsidRPr="00D77761" w:rsidRDefault="00CB48D6" w:rsidP="008F2AC6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r w:rsidRPr="00D77761">
              <w:rPr>
                <w:rFonts w:cs="Arial"/>
                <w:i/>
                <w:sz w:val="18"/>
                <w:szCs w:val="18"/>
              </w:rPr>
              <w:t>LTF</w:t>
            </w:r>
          </w:p>
        </w:tc>
        <w:tc>
          <w:tcPr>
            <w:tcW w:w="1027" w:type="dxa"/>
          </w:tcPr>
          <w:p w14:paraId="3D244BFD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Mini-pig</w:t>
            </w:r>
            <w:proofErr w:type="gramEnd"/>
          </w:p>
        </w:tc>
        <w:tc>
          <w:tcPr>
            <w:tcW w:w="767" w:type="dxa"/>
          </w:tcPr>
          <w:p w14:paraId="3483FC3B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29" w:type="dxa"/>
          </w:tcPr>
          <w:p w14:paraId="46703CAC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bCs/>
                <w:spacing w:val="8"/>
                <w:sz w:val="18"/>
                <w:szCs w:val="18"/>
              </w:rPr>
              <w:t>Ss03384354_u1 (</w:t>
            </w:r>
            <w:proofErr w:type="spellStart"/>
            <w:r w:rsidRPr="00D77761">
              <w:rPr>
                <w:rFonts w:cs="Arial"/>
                <w:bCs/>
                <w:spacing w:val="8"/>
                <w:sz w:val="18"/>
                <w:szCs w:val="18"/>
              </w:rPr>
              <w:t>ThermoFisher</w:t>
            </w:r>
            <w:proofErr w:type="spellEnd"/>
            <w:r w:rsidRPr="00D77761">
              <w:rPr>
                <w:rFonts w:cs="Arial"/>
                <w:bCs/>
                <w:spacing w:val="8"/>
                <w:sz w:val="18"/>
                <w:szCs w:val="18"/>
              </w:rPr>
              <w:t xml:space="preserve"> Scientific)</w:t>
            </w:r>
          </w:p>
        </w:tc>
      </w:tr>
      <w:tr w:rsidR="00695108" w:rsidRPr="00D77761" w14:paraId="2E1C0882" w14:textId="77777777" w:rsidTr="005F347E">
        <w:trPr>
          <w:trHeight w:val="440"/>
          <w:jc w:val="center"/>
        </w:trPr>
        <w:tc>
          <w:tcPr>
            <w:tcW w:w="1512" w:type="dxa"/>
          </w:tcPr>
          <w:p w14:paraId="57E3C314" w14:textId="77777777" w:rsidR="00695108" w:rsidRPr="00D77761" w:rsidRDefault="00695108" w:rsidP="00315C81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r w:rsidRPr="00D77761">
              <w:rPr>
                <w:rFonts w:cs="Arial"/>
                <w:i/>
                <w:sz w:val="18"/>
                <w:szCs w:val="18"/>
              </w:rPr>
              <w:t>MUC5AC</w:t>
            </w:r>
          </w:p>
        </w:tc>
        <w:tc>
          <w:tcPr>
            <w:tcW w:w="1027" w:type="dxa"/>
          </w:tcPr>
          <w:p w14:paraId="57BFC349" w14:textId="77777777" w:rsidR="00695108" w:rsidRPr="00D77761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Mini-pig</w:t>
            </w:r>
            <w:proofErr w:type="gramEnd"/>
          </w:p>
        </w:tc>
        <w:tc>
          <w:tcPr>
            <w:tcW w:w="767" w:type="dxa"/>
          </w:tcPr>
          <w:p w14:paraId="72B3AC5F" w14:textId="77777777" w:rsidR="00695108" w:rsidRPr="00D77761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F</w:t>
            </w:r>
          </w:p>
          <w:p w14:paraId="71E8A515" w14:textId="77777777" w:rsidR="00695108" w:rsidRPr="00D77761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R</w:t>
            </w:r>
          </w:p>
          <w:p w14:paraId="0511F81D" w14:textId="77777777" w:rsidR="00695108" w:rsidRPr="00D77761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5329" w:type="dxa"/>
          </w:tcPr>
          <w:p w14:paraId="1D683027" w14:textId="77777777" w:rsidR="00695108" w:rsidRPr="00D77761" w:rsidRDefault="00695108" w:rsidP="00315C81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 xml:space="preserve">5’-CGTAGAGCACAGGTGCAAGT-3’ </w:t>
            </w:r>
          </w:p>
          <w:p w14:paraId="410C03D0" w14:textId="77777777" w:rsidR="00695108" w:rsidRPr="00D77761" w:rsidRDefault="00695108" w:rsidP="00315C81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 xml:space="preserve">5’-GCAGGGTCACGTTTCTCAG-3’ </w:t>
            </w:r>
          </w:p>
          <w:p w14:paraId="04FB0C85" w14:textId="77777777" w:rsidR="00695108" w:rsidRPr="00D77761" w:rsidRDefault="00695108" w:rsidP="00315C81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Probe #17 (Roche Universal Probe Library)</w:t>
            </w:r>
          </w:p>
        </w:tc>
      </w:tr>
      <w:tr w:rsidR="00695108" w:rsidRPr="00D77761" w14:paraId="4B3A00C8" w14:textId="77777777" w:rsidTr="005F347E">
        <w:trPr>
          <w:trHeight w:val="440"/>
          <w:jc w:val="center"/>
        </w:trPr>
        <w:tc>
          <w:tcPr>
            <w:tcW w:w="1512" w:type="dxa"/>
          </w:tcPr>
          <w:p w14:paraId="047F33EE" w14:textId="77777777" w:rsidR="00695108" w:rsidRPr="00D77761" w:rsidRDefault="00695108" w:rsidP="00315C81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r w:rsidRPr="00D77761">
              <w:rPr>
                <w:rFonts w:cs="Arial"/>
                <w:i/>
                <w:sz w:val="18"/>
                <w:szCs w:val="18"/>
              </w:rPr>
              <w:t>MUC5B</w:t>
            </w:r>
          </w:p>
        </w:tc>
        <w:tc>
          <w:tcPr>
            <w:tcW w:w="1027" w:type="dxa"/>
          </w:tcPr>
          <w:p w14:paraId="1EF7D6A1" w14:textId="77777777" w:rsidR="00695108" w:rsidRPr="00D77761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Mini-pig</w:t>
            </w:r>
            <w:proofErr w:type="gramEnd"/>
          </w:p>
        </w:tc>
        <w:tc>
          <w:tcPr>
            <w:tcW w:w="767" w:type="dxa"/>
          </w:tcPr>
          <w:p w14:paraId="24F19590" w14:textId="77777777" w:rsidR="00695108" w:rsidRPr="00D77761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F</w:t>
            </w:r>
          </w:p>
          <w:p w14:paraId="63037C31" w14:textId="77777777" w:rsidR="00695108" w:rsidRPr="00D77761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R</w:t>
            </w:r>
          </w:p>
          <w:p w14:paraId="17C05D90" w14:textId="77777777" w:rsidR="00695108" w:rsidRPr="00D77761" w:rsidRDefault="00695108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5329" w:type="dxa"/>
          </w:tcPr>
          <w:p w14:paraId="49D21728" w14:textId="77777777" w:rsidR="00695108" w:rsidRPr="00D77761" w:rsidRDefault="00695108" w:rsidP="00315C81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5’-</w:t>
            </w:r>
            <w:r w:rsidRPr="00D77761">
              <w:rPr>
                <w:rFonts w:cs="Arial"/>
                <w:caps/>
                <w:sz w:val="18"/>
                <w:szCs w:val="18"/>
              </w:rPr>
              <w:t xml:space="preserve"> cagccaacaactgcacaga</w:t>
            </w:r>
            <w:r w:rsidRPr="00D77761">
              <w:rPr>
                <w:rFonts w:cs="Arial"/>
                <w:sz w:val="18"/>
                <w:szCs w:val="18"/>
              </w:rPr>
              <w:t xml:space="preserve"> -3’ </w:t>
            </w:r>
          </w:p>
          <w:p w14:paraId="1BCF3C11" w14:textId="77777777" w:rsidR="00695108" w:rsidRPr="00D77761" w:rsidRDefault="00695108" w:rsidP="00315C81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5’-</w:t>
            </w:r>
            <w:r w:rsidRPr="00D77761">
              <w:rPr>
                <w:rFonts w:cs="Arial"/>
                <w:caps/>
                <w:sz w:val="18"/>
                <w:szCs w:val="18"/>
              </w:rPr>
              <w:t xml:space="preserve"> cagccaacaactgcacaga</w:t>
            </w:r>
            <w:r w:rsidRPr="00D77761">
              <w:rPr>
                <w:rFonts w:cs="Arial"/>
                <w:sz w:val="18"/>
                <w:szCs w:val="18"/>
              </w:rPr>
              <w:t xml:space="preserve"> -3’ </w:t>
            </w:r>
          </w:p>
          <w:p w14:paraId="7840062E" w14:textId="77777777" w:rsidR="00695108" w:rsidRPr="00D77761" w:rsidRDefault="00695108" w:rsidP="00315C81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Probe #3 (Roche Universal Probe Library)</w:t>
            </w:r>
          </w:p>
        </w:tc>
      </w:tr>
      <w:tr w:rsidR="00CB48D6" w:rsidRPr="00D77761" w14:paraId="26389226" w14:textId="77777777" w:rsidTr="005F347E">
        <w:trPr>
          <w:trHeight w:val="440"/>
          <w:jc w:val="center"/>
        </w:trPr>
        <w:tc>
          <w:tcPr>
            <w:tcW w:w="1512" w:type="dxa"/>
          </w:tcPr>
          <w:p w14:paraId="05B33516" w14:textId="004BC26D" w:rsidR="00CB48D6" w:rsidRPr="00D77761" w:rsidRDefault="00CB48D6" w:rsidP="008F2AC6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SERPIN</w:t>
            </w:r>
            <w:r w:rsidRPr="00D77761">
              <w:rPr>
                <w:rFonts w:cs="Arial"/>
                <w:i/>
                <w:sz w:val="18"/>
                <w:szCs w:val="18"/>
              </w:rPr>
              <w:t>B2</w:t>
            </w:r>
          </w:p>
        </w:tc>
        <w:tc>
          <w:tcPr>
            <w:tcW w:w="1027" w:type="dxa"/>
          </w:tcPr>
          <w:p w14:paraId="47083049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Mini-pig</w:t>
            </w:r>
            <w:proofErr w:type="gramEnd"/>
          </w:p>
        </w:tc>
        <w:tc>
          <w:tcPr>
            <w:tcW w:w="767" w:type="dxa"/>
          </w:tcPr>
          <w:p w14:paraId="20312934" w14:textId="77777777" w:rsidR="00CB48D6" w:rsidRPr="00D77761" w:rsidRDefault="00CB48D6" w:rsidP="008F2AC6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29" w:type="dxa"/>
          </w:tcPr>
          <w:p w14:paraId="19066AB6" w14:textId="77777777" w:rsidR="00CB48D6" w:rsidRPr="00D77761" w:rsidRDefault="00CB48D6" w:rsidP="008F2AC6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bCs/>
                <w:spacing w:val="8"/>
                <w:sz w:val="18"/>
                <w:szCs w:val="18"/>
              </w:rPr>
              <w:t>Ss06916366_m1 (</w:t>
            </w:r>
            <w:proofErr w:type="spellStart"/>
            <w:r w:rsidRPr="00D77761">
              <w:rPr>
                <w:rFonts w:cs="Arial"/>
                <w:bCs/>
                <w:spacing w:val="8"/>
                <w:sz w:val="18"/>
                <w:szCs w:val="18"/>
              </w:rPr>
              <w:t>ThermoFisher</w:t>
            </w:r>
            <w:proofErr w:type="spellEnd"/>
            <w:r w:rsidRPr="00D77761">
              <w:rPr>
                <w:rFonts w:cs="Arial"/>
                <w:bCs/>
                <w:spacing w:val="8"/>
                <w:sz w:val="18"/>
                <w:szCs w:val="18"/>
              </w:rPr>
              <w:t xml:space="preserve"> Scientific)</w:t>
            </w:r>
          </w:p>
        </w:tc>
      </w:tr>
      <w:tr w:rsidR="00B568B5" w:rsidRPr="00D77761" w14:paraId="4F8CC08E" w14:textId="77777777" w:rsidTr="005F347E">
        <w:trPr>
          <w:trHeight w:val="440"/>
          <w:jc w:val="center"/>
        </w:trPr>
        <w:tc>
          <w:tcPr>
            <w:tcW w:w="1512" w:type="dxa"/>
          </w:tcPr>
          <w:p w14:paraId="5D0DFFD8" w14:textId="77777777" w:rsidR="00B568B5" w:rsidRPr="00D77761" w:rsidRDefault="00B568B5" w:rsidP="00315C81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r w:rsidRPr="00D77761">
              <w:rPr>
                <w:rFonts w:cs="Arial"/>
                <w:i/>
                <w:sz w:val="18"/>
                <w:szCs w:val="18"/>
              </w:rPr>
              <w:t>TREM2</w:t>
            </w:r>
          </w:p>
        </w:tc>
        <w:tc>
          <w:tcPr>
            <w:tcW w:w="1027" w:type="dxa"/>
          </w:tcPr>
          <w:p w14:paraId="7D1CF7C7" w14:textId="77777777" w:rsidR="00B568B5" w:rsidRPr="00D77761" w:rsidRDefault="00B568B5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Mini-pig</w:t>
            </w:r>
            <w:proofErr w:type="gramEnd"/>
          </w:p>
        </w:tc>
        <w:tc>
          <w:tcPr>
            <w:tcW w:w="767" w:type="dxa"/>
          </w:tcPr>
          <w:p w14:paraId="5B5A863A" w14:textId="77777777" w:rsidR="00B568B5" w:rsidRPr="00D77761" w:rsidRDefault="00B568B5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F</w:t>
            </w:r>
          </w:p>
          <w:p w14:paraId="3ADC3F81" w14:textId="77777777" w:rsidR="00B568B5" w:rsidRPr="00D77761" w:rsidRDefault="00B568B5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R</w:t>
            </w:r>
          </w:p>
          <w:p w14:paraId="2E7D08F0" w14:textId="77777777" w:rsidR="00B568B5" w:rsidRPr="00D77761" w:rsidRDefault="00B568B5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5329" w:type="dxa"/>
          </w:tcPr>
          <w:p w14:paraId="0DCCA732" w14:textId="77777777" w:rsidR="00B568B5" w:rsidRPr="00D77761" w:rsidRDefault="00B568B5" w:rsidP="00315C81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5’-</w:t>
            </w:r>
            <w:r w:rsidRPr="00D77761">
              <w:rPr>
                <w:rFonts w:cs="Arial"/>
                <w:caps/>
                <w:sz w:val="18"/>
                <w:szCs w:val="18"/>
              </w:rPr>
              <w:t xml:space="preserve"> </w:t>
            </w:r>
            <w:r w:rsidRPr="00D77761">
              <w:rPr>
                <w:rFonts w:cs="Arial"/>
                <w:caps/>
                <w:sz w:val="18"/>
                <w:szCs w:val="18"/>
                <w:bdr w:val="none" w:sz="0" w:space="0" w:color="auto" w:frame="1"/>
              </w:rPr>
              <w:t>ctagtagccagcgccctct</w:t>
            </w:r>
            <w:r w:rsidRPr="00D77761">
              <w:rPr>
                <w:rFonts w:cs="Arial"/>
                <w:sz w:val="18"/>
                <w:szCs w:val="18"/>
              </w:rPr>
              <w:t xml:space="preserve"> -3’ </w:t>
            </w:r>
          </w:p>
          <w:p w14:paraId="7F36F1FE" w14:textId="77777777" w:rsidR="00B568B5" w:rsidRPr="00D77761" w:rsidRDefault="00B568B5" w:rsidP="00315C81">
            <w:pPr>
              <w:spacing w:line="240" w:lineRule="exact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5’-</w:t>
            </w:r>
            <w:r w:rsidRPr="00D77761">
              <w:rPr>
                <w:rFonts w:cs="Arial"/>
                <w:caps/>
                <w:sz w:val="18"/>
                <w:szCs w:val="18"/>
              </w:rPr>
              <w:t xml:space="preserve"> </w:t>
            </w:r>
            <w:r w:rsidRPr="00D77761">
              <w:rPr>
                <w:rFonts w:cs="Arial"/>
                <w:caps/>
                <w:color w:val="000000"/>
                <w:sz w:val="18"/>
                <w:szCs w:val="18"/>
                <w:shd w:val="clear" w:color="auto" w:fill="FFFFFF"/>
              </w:rPr>
              <w:t>tggggaagtcctctgtttgt</w:t>
            </w:r>
            <w:r w:rsidRPr="00D77761">
              <w:rPr>
                <w:rFonts w:cs="Arial"/>
                <w:sz w:val="18"/>
                <w:szCs w:val="18"/>
              </w:rPr>
              <w:t xml:space="preserve"> -3’ </w:t>
            </w:r>
          </w:p>
          <w:p w14:paraId="79EE8C64" w14:textId="77777777" w:rsidR="00B568B5" w:rsidRPr="00D77761" w:rsidRDefault="00B568B5" w:rsidP="00315C81">
            <w:pPr>
              <w:spacing w:line="240" w:lineRule="exact"/>
              <w:jc w:val="both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Probe #64 (Roche Universal Probe Library)</w:t>
            </w:r>
          </w:p>
        </w:tc>
      </w:tr>
      <w:tr w:rsidR="00B568B5" w:rsidRPr="00D77761" w14:paraId="7B087A50" w14:textId="77777777" w:rsidTr="005F347E">
        <w:trPr>
          <w:trHeight w:val="440"/>
          <w:jc w:val="center"/>
        </w:trPr>
        <w:tc>
          <w:tcPr>
            <w:tcW w:w="1512" w:type="dxa"/>
          </w:tcPr>
          <w:p w14:paraId="60CEE5BF" w14:textId="2631CEAA" w:rsidR="00B568B5" w:rsidRPr="00D77761" w:rsidRDefault="00B568B5" w:rsidP="00315C81">
            <w:pPr>
              <w:spacing w:line="240" w:lineRule="exact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SeV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-NP</w:t>
            </w:r>
          </w:p>
        </w:tc>
        <w:tc>
          <w:tcPr>
            <w:tcW w:w="1027" w:type="dxa"/>
          </w:tcPr>
          <w:p w14:paraId="7C50BBC1" w14:textId="3E238376" w:rsidR="00B568B5" w:rsidRPr="00D77761" w:rsidRDefault="00B568B5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  <w:r w:rsidR="003A3ED3">
              <w:rPr>
                <w:rFonts w:cs="Arial"/>
                <w:sz w:val="18"/>
                <w:szCs w:val="18"/>
              </w:rPr>
              <w:t>ot</w:t>
            </w:r>
            <w:r w:rsidR="003A3ED3">
              <w:rPr>
                <w:rFonts w:cs="Arial"/>
                <w:sz w:val="18"/>
                <w:szCs w:val="18"/>
              </w:rPr>
              <w:br/>
              <w:t>applicable</w:t>
            </w:r>
          </w:p>
        </w:tc>
        <w:tc>
          <w:tcPr>
            <w:tcW w:w="767" w:type="dxa"/>
          </w:tcPr>
          <w:p w14:paraId="403FE67B" w14:textId="77777777" w:rsidR="00B568B5" w:rsidRPr="00D77761" w:rsidRDefault="00B568B5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F</w:t>
            </w:r>
          </w:p>
          <w:p w14:paraId="6E79D0D3" w14:textId="77777777" w:rsidR="00B568B5" w:rsidRPr="00D77761" w:rsidRDefault="00B568B5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R</w:t>
            </w:r>
          </w:p>
          <w:p w14:paraId="524D2E2E" w14:textId="77777777" w:rsidR="00B568B5" w:rsidRPr="00D77761" w:rsidRDefault="00B568B5" w:rsidP="00315C81">
            <w:pPr>
              <w:spacing w:line="240" w:lineRule="exact"/>
              <w:jc w:val="center"/>
              <w:rPr>
                <w:rFonts w:cs="Arial"/>
                <w:sz w:val="18"/>
                <w:szCs w:val="18"/>
              </w:rPr>
            </w:pPr>
            <w:r w:rsidRPr="00D77761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5329" w:type="dxa"/>
          </w:tcPr>
          <w:p w14:paraId="1ECCDCA4" w14:textId="77777777" w:rsidR="00B568B5" w:rsidRPr="006511DB" w:rsidRDefault="00B568B5" w:rsidP="00B568B5">
            <w:pPr>
              <w:spacing w:line="240" w:lineRule="exact"/>
              <w:rPr>
                <w:sz w:val="18"/>
                <w:szCs w:val="18"/>
              </w:rPr>
            </w:pPr>
            <w:r w:rsidRPr="006511DB">
              <w:rPr>
                <w:sz w:val="18"/>
                <w:szCs w:val="18"/>
              </w:rPr>
              <w:t>5’-GGCGGTGGTGCAATTGAG-3’</w:t>
            </w:r>
          </w:p>
          <w:p w14:paraId="34393B12" w14:textId="77777777" w:rsidR="00B568B5" w:rsidRPr="006511DB" w:rsidRDefault="00B568B5" w:rsidP="00B568B5">
            <w:pPr>
              <w:spacing w:line="240" w:lineRule="exact"/>
              <w:rPr>
                <w:sz w:val="18"/>
                <w:szCs w:val="18"/>
              </w:rPr>
            </w:pPr>
            <w:r w:rsidRPr="006511DB">
              <w:rPr>
                <w:sz w:val="18"/>
                <w:szCs w:val="18"/>
              </w:rPr>
              <w:t xml:space="preserve">5’-CATGAGCTTCTGTTTCTAGGTCGAT-3’ </w:t>
            </w:r>
          </w:p>
          <w:p w14:paraId="5FA93FFB" w14:textId="129C03EC" w:rsidR="00B568B5" w:rsidRPr="00D77761" w:rsidRDefault="00B568B5" w:rsidP="00B568B5">
            <w:pPr>
              <w:spacing w:line="240" w:lineRule="exact"/>
              <w:jc w:val="both"/>
              <w:rPr>
                <w:rFonts w:cs="Arial"/>
                <w:sz w:val="18"/>
                <w:szCs w:val="18"/>
              </w:rPr>
            </w:pPr>
            <w:r w:rsidRPr="006511DB">
              <w:rPr>
                <w:sz w:val="18"/>
                <w:szCs w:val="18"/>
              </w:rPr>
              <w:t>5’-AGCTCTAGACAATGCC-3’</w:t>
            </w:r>
          </w:p>
        </w:tc>
      </w:tr>
    </w:tbl>
    <w:p w14:paraId="3624C758" w14:textId="47529967" w:rsidR="004A6019" w:rsidRPr="005F347E" w:rsidRDefault="00D77761" w:rsidP="005F347E">
      <w:pPr>
        <w:spacing w:before="120" w:line="240" w:lineRule="exact"/>
        <w:jc w:val="both"/>
        <w:rPr>
          <w:rFonts w:cs="Arial"/>
          <w:sz w:val="20"/>
          <w:szCs w:val="20"/>
        </w:rPr>
      </w:pPr>
      <w:r w:rsidRPr="005F347E">
        <w:rPr>
          <w:rFonts w:cs="Arial"/>
          <w:sz w:val="20"/>
          <w:szCs w:val="20"/>
          <w:vertAlign w:val="superscript"/>
        </w:rPr>
        <w:t>1</w:t>
      </w:r>
      <w:r w:rsidR="004A6019" w:rsidRPr="005F347E">
        <w:rPr>
          <w:rFonts w:cs="Arial"/>
          <w:sz w:val="20"/>
          <w:szCs w:val="20"/>
        </w:rPr>
        <w:t>Abbreviations: F, forward primer; R, reverse primer; P, MGB probe.</w:t>
      </w:r>
    </w:p>
    <w:p w14:paraId="2AF93026" w14:textId="77777777" w:rsidR="000230E6" w:rsidRDefault="000230E6">
      <w:pPr>
        <w:rPr>
          <w:rFonts w:ascii="Times New Roman" w:hAnsi="Times New Roman"/>
          <w:sz w:val="20"/>
          <w:szCs w:val="20"/>
        </w:rPr>
      </w:pPr>
    </w:p>
    <w:p w14:paraId="359551E5" w14:textId="77777777" w:rsidR="000230E6" w:rsidRDefault="000230E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C737E1B" w14:textId="44E44649" w:rsidR="000230E6" w:rsidRDefault="000230E6" w:rsidP="000230E6">
      <w:pPr>
        <w:ind w:right="4050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l </w:t>
      </w:r>
      <w:r w:rsidRPr="007D7E7D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2</w:t>
      </w:r>
      <w:r w:rsidRPr="007D7E7D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693F8B">
        <w:rPr>
          <w:sz w:val="20"/>
          <w:szCs w:val="20"/>
        </w:rPr>
        <w:t xml:space="preserve">Data collection and refinement </w:t>
      </w:r>
      <w:r>
        <w:rPr>
          <w:sz w:val="20"/>
          <w:szCs w:val="20"/>
        </w:rPr>
        <w:t>statistics</w:t>
      </w:r>
      <w:r w:rsidRPr="00693F8B">
        <w:rPr>
          <w:sz w:val="20"/>
          <w:szCs w:val="20"/>
        </w:rPr>
        <w:t xml:space="preserve"> for the NuP-</w:t>
      </w:r>
      <w:r>
        <w:rPr>
          <w:sz w:val="20"/>
          <w:szCs w:val="20"/>
        </w:rPr>
        <w:t>3</w:t>
      </w:r>
      <w:r w:rsidRPr="00693F8B">
        <w:rPr>
          <w:sz w:val="20"/>
          <w:szCs w:val="20"/>
        </w:rPr>
        <w:t>–MAPK13 co-crystal complex</w:t>
      </w:r>
      <w:r>
        <w:rPr>
          <w:sz w:val="20"/>
          <w:szCs w:val="20"/>
        </w:rPr>
        <w:t>.</w:t>
      </w:r>
    </w:p>
    <w:p w14:paraId="35B9A953" w14:textId="77777777" w:rsidR="000230E6" w:rsidRPr="00EC7EDA" w:rsidRDefault="000230E6" w:rsidP="000230E6">
      <w:pPr>
        <w:rPr>
          <w:sz w:val="20"/>
          <w:szCs w:val="20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070"/>
        <w:gridCol w:w="2520"/>
      </w:tblGrid>
      <w:tr w:rsidR="000230E6" w:rsidRPr="00EC7EDA" w14:paraId="4C7B8F8E" w14:textId="77777777" w:rsidTr="00815906">
        <w:trPr>
          <w:trHeight w:val="366"/>
        </w:trPr>
        <w:tc>
          <w:tcPr>
            <w:tcW w:w="207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EA1B4FD" w14:textId="77777777" w:rsidR="000230E6" w:rsidRPr="00D16A50" w:rsidRDefault="000230E6" w:rsidP="00815906">
            <w:pPr>
              <w:ind w:left="170" w:right="71"/>
              <w:rPr>
                <w:rFonts w:cs="Arial"/>
                <w:b/>
                <w:sz w:val="18"/>
                <w:szCs w:val="18"/>
              </w:rPr>
            </w:pPr>
            <w:r w:rsidRPr="00D16A50">
              <w:rPr>
                <w:rFonts w:cs="Arial"/>
                <w:b/>
                <w:sz w:val="18"/>
                <w:szCs w:val="18"/>
              </w:rPr>
              <w:t>Statistic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A90D9A" w14:textId="77777777" w:rsidR="000230E6" w:rsidRPr="00D16A50" w:rsidRDefault="000230E6" w:rsidP="00815906">
            <w:pPr>
              <w:ind w:left="614"/>
              <w:rPr>
                <w:rFonts w:cs="Arial"/>
                <w:b/>
                <w:sz w:val="18"/>
                <w:szCs w:val="18"/>
              </w:rPr>
            </w:pPr>
            <w:r w:rsidRPr="00D16A50">
              <w:rPr>
                <w:rFonts w:cs="Arial"/>
                <w:b/>
                <w:sz w:val="18"/>
                <w:szCs w:val="18"/>
              </w:rPr>
              <w:t>Value</w:t>
            </w:r>
          </w:p>
        </w:tc>
      </w:tr>
      <w:tr w:rsidR="000230E6" w:rsidRPr="00760899" w14:paraId="00BFAB97" w14:textId="77777777" w:rsidTr="00815906">
        <w:trPr>
          <w:trHeight w:val="20"/>
        </w:trPr>
        <w:tc>
          <w:tcPr>
            <w:tcW w:w="4590" w:type="dxa"/>
            <w:gridSpan w:val="2"/>
            <w:shd w:val="clear" w:color="auto" w:fill="auto"/>
            <w:vAlign w:val="center"/>
          </w:tcPr>
          <w:p w14:paraId="3B3F26C8" w14:textId="77777777" w:rsidR="000230E6" w:rsidRPr="00D16A50" w:rsidRDefault="000230E6" w:rsidP="00815906">
            <w:pPr>
              <w:spacing w:before="120" w:line="200" w:lineRule="exact"/>
              <w:rPr>
                <w:rFonts w:cs="Arial"/>
                <w:b/>
                <w:sz w:val="18"/>
                <w:szCs w:val="18"/>
              </w:rPr>
            </w:pPr>
            <w:r w:rsidRPr="00D16A50">
              <w:rPr>
                <w:rFonts w:cs="Arial"/>
                <w:b/>
                <w:sz w:val="18"/>
                <w:szCs w:val="18"/>
              </w:rPr>
              <w:t>Data collection</w:t>
            </w:r>
          </w:p>
        </w:tc>
      </w:tr>
      <w:tr w:rsidR="000230E6" w:rsidRPr="00EC7EDA" w14:paraId="3419FF8E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542666AB" w14:textId="77777777" w:rsidR="000230E6" w:rsidRPr="00D16A50" w:rsidRDefault="000230E6" w:rsidP="00815906">
            <w:pPr>
              <w:spacing w:before="12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Space group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03D8B68" w14:textId="77777777" w:rsidR="000230E6" w:rsidRPr="00D16A50" w:rsidRDefault="000230E6" w:rsidP="00815906">
            <w:pPr>
              <w:spacing w:before="12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P2</w:t>
            </w:r>
            <w:r w:rsidRPr="00D16A50">
              <w:rPr>
                <w:rFonts w:cs="Arial"/>
                <w:sz w:val="18"/>
                <w:szCs w:val="18"/>
                <w:vertAlign w:val="subscript"/>
              </w:rPr>
              <w:t>1</w:t>
            </w:r>
          </w:p>
        </w:tc>
      </w:tr>
      <w:tr w:rsidR="000230E6" w:rsidRPr="00EC7EDA" w14:paraId="2786EA88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646DBE34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Cell dimension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126C600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</w:p>
        </w:tc>
      </w:tr>
      <w:tr w:rsidR="000230E6" w:rsidRPr="00EC7EDA" w14:paraId="292928AF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7DE038E5" w14:textId="77777777" w:rsidR="000230E6" w:rsidRPr="00D16A50" w:rsidRDefault="000230E6" w:rsidP="00815906">
            <w:pPr>
              <w:spacing w:before="40" w:line="200" w:lineRule="exact"/>
              <w:ind w:left="-16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 xml:space="preserve">    </w:t>
            </w:r>
            <w:r w:rsidRPr="00D16A50">
              <w:rPr>
                <w:rFonts w:cs="Arial"/>
                <w:i/>
                <w:sz w:val="18"/>
                <w:szCs w:val="18"/>
              </w:rPr>
              <w:t>a, b, c</w:t>
            </w:r>
            <w:r w:rsidRPr="00D16A50">
              <w:rPr>
                <w:rFonts w:cs="Arial"/>
                <w:sz w:val="18"/>
                <w:szCs w:val="18"/>
              </w:rPr>
              <w:t xml:space="preserve"> (Å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DF3B310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75.5, 83.4, 134.5, 98.3</w:t>
            </w:r>
          </w:p>
        </w:tc>
      </w:tr>
      <w:tr w:rsidR="000230E6" w:rsidRPr="00EC7EDA" w14:paraId="4B95C3C1" w14:textId="77777777" w:rsidTr="00815906">
        <w:trPr>
          <w:trHeight w:val="20"/>
        </w:trPr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</w:tcPr>
          <w:p w14:paraId="2B0A7A12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Resolution (Å)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vAlign w:val="center"/>
          </w:tcPr>
          <w:p w14:paraId="4BF9DCBB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46.48-3.15(3.26-3.15)</w:t>
            </w:r>
          </w:p>
        </w:tc>
      </w:tr>
      <w:tr w:rsidR="000230E6" w:rsidRPr="00EC7EDA" w14:paraId="329960C6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4B83AA70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proofErr w:type="spellStart"/>
            <w:r w:rsidRPr="00D16A50">
              <w:rPr>
                <w:rFonts w:cs="Arial"/>
                <w:iCs/>
                <w:sz w:val="18"/>
                <w:szCs w:val="18"/>
              </w:rPr>
              <w:t>R</w:t>
            </w:r>
            <w:r w:rsidRPr="00D16A50">
              <w:rPr>
                <w:rFonts w:cs="Arial"/>
                <w:sz w:val="18"/>
                <w:szCs w:val="18"/>
                <w:vertAlign w:val="subscript"/>
              </w:rPr>
              <w:t>merge</w:t>
            </w:r>
            <w:proofErr w:type="spellEnd"/>
          </w:p>
        </w:tc>
        <w:tc>
          <w:tcPr>
            <w:tcW w:w="2520" w:type="dxa"/>
            <w:shd w:val="clear" w:color="auto" w:fill="auto"/>
            <w:vAlign w:val="center"/>
          </w:tcPr>
          <w:p w14:paraId="152E7709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</w:p>
        </w:tc>
      </w:tr>
      <w:tr w:rsidR="000230E6" w:rsidRPr="00EC7EDA" w14:paraId="77367E0D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412250DD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i/>
                <w:sz w:val="18"/>
                <w:szCs w:val="18"/>
              </w:rPr>
            </w:pPr>
            <w:r w:rsidRPr="00D16A50">
              <w:rPr>
                <w:rFonts w:cs="Arial"/>
                <w:i/>
                <w:iCs/>
                <w:sz w:val="18"/>
                <w:szCs w:val="18"/>
              </w:rPr>
              <w:t xml:space="preserve">I </w:t>
            </w:r>
            <w:r w:rsidRPr="00D16A50">
              <w:rPr>
                <w:rFonts w:cs="Arial"/>
                <w:i/>
                <w:sz w:val="18"/>
                <w:szCs w:val="18"/>
              </w:rPr>
              <w:t xml:space="preserve">/ </w:t>
            </w:r>
            <w:r w:rsidRPr="00D16A50">
              <w:rPr>
                <w:rFonts w:cs="Arial"/>
                <w:i/>
                <w:sz w:val="18"/>
                <w:szCs w:val="18"/>
              </w:rPr>
              <w:sym w:font="Symbol" w:char="F073"/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C850C52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4.9(0.8)</w:t>
            </w:r>
          </w:p>
        </w:tc>
      </w:tr>
      <w:tr w:rsidR="000230E6" w:rsidRPr="00EC7EDA" w14:paraId="3666CD5C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008EB7E1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i/>
                <w:iCs/>
                <w:sz w:val="18"/>
                <w:szCs w:val="18"/>
              </w:rPr>
            </w:pPr>
            <w:r w:rsidRPr="00D16A50">
              <w:rPr>
                <w:rFonts w:cs="Arial"/>
                <w:i/>
                <w:iCs/>
                <w:sz w:val="18"/>
                <w:szCs w:val="18"/>
              </w:rPr>
              <w:t>CC</w:t>
            </w:r>
            <w:r w:rsidRPr="00D16A50">
              <w:rPr>
                <w:rFonts w:cs="Arial"/>
                <w:i/>
                <w:iCs/>
                <w:sz w:val="18"/>
                <w:szCs w:val="18"/>
                <w:vertAlign w:val="subscript"/>
              </w:rPr>
              <w:t>1/2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E30EFA7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0.99(0.36)</w:t>
            </w:r>
          </w:p>
        </w:tc>
      </w:tr>
      <w:tr w:rsidR="000230E6" w:rsidRPr="00EC7EDA" w14:paraId="76C61641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20E112D2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Completeness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59BD84E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93.9(95.0)</w:t>
            </w:r>
          </w:p>
        </w:tc>
      </w:tr>
      <w:tr w:rsidR="000230E6" w:rsidRPr="00EC7EDA" w14:paraId="2302AE95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2850A770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Redundancy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93435DA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3.7(3.5)</w:t>
            </w:r>
          </w:p>
        </w:tc>
      </w:tr>
      <w:tr w:rsidR="000230E6" w:rsidRPr="00EC7EDA" w14:paraId="4D0F124F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38F0616C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78D63729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</w:p>
        </w:tc>
      </w:tr>
      <w:tr w:rsidR="000230E6" w:rsidRPr="00760899" w14:paraId="2E74F97E" w14:textId="77777777" w:rsidTr="00815906">
        <w:trPr>
          <w:trHeight w:val="20"/>
        </w:trPr>
        <w:tc>
          <w:tcPr>
            <w:tcW w:w="4590" w:type="dxa"/>
            <w:gridSpan w:val="2"/>
            <w:shd w:val="clear" w:color="auto" w:fill="auto"/>
            <w:vAlign w:val="center"/>
          </w:tcPr>
          <w:p w14:paraId="563E48A0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b/>
                <w:sz w:val="18"/>
                <w:szCs w:val="18"/>
              </w:rPr>
            </w:pPr>
            <w:r w:rsidRPr="00D16A50">
              <w:rPr>
                <w:rFonts w:cs="Arial"/>
                <w:b/>
                <w:sz w:val="18"/>
                <w:szCs w:val="18"/>
              </w:rPr>
              <w:t>Refinement</w:t>
            </w:r>
          </w:p>
        </w:tc>
      </w:tr>
      <w:tr w:rsidR="000230E6" w:rsidRPr="00EC7EDA" w14:paraId="770DC8BB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589428AB" w14:textId="77777777" w:rsidR="000230E6" w:rsidRPr="00D16A50" w:rsidRDefault="000230E6" w:rsidP="00815906">
            <w:pPr>
              <w:spacing w:before="12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Resolution (Å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6E9166A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46.5~3.15</w:t>
            </w:r>
          </w:p>
        </w:tc>
      </w:tr>
      <w:tr w:rsidR="000230E6" w:rsidRPr="00EC7EDA" w14:paraId="1FA44E03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66DAA12C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No. reflection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C65FCE8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23873(2770)</w:t>
            </w:r>
          </w:p>
        </w:tc>
      </w:tr>
      <w:tr w:rsidR="000230E6" w:rsidRPr="00EC7EDA" w14:paraId="692E2B42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7D519B22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proofErr w:type="spellStart"/>
            <w:r w:rsidRPr="00D16A50">
              <w:rPr>
                <w:rFonts w:cs="Arial"/>
                <w:i/>
                <w:iCs/>
                <w:sz w:val="18"/>
                <w:szCs w:val="18"/>
              </w:rPr>
              <w:t>R</w:t>
            </w:r>
            <w:r w:rsidRPr="00D16A50">
              <w:rPr>
                <w:rFonts w:cs="Arial"/>
                <w:sz w:val="18"/>
                <w:szCs w:val="18"/>
                <w:vertAlign w:val="subscript"/>
              </w:rPr>
              <w:t>work</w:t>
            </w:r>
            <w:proofErr w:type="spellEnd"/>
            <w:r w:rsidRPr="00D16A50">
              <w:rPr>
                <w:rFonts w:cs="Arial"/>
                <w:sz w:val="18"/>
                <w:szCs w:val="18"/>
              </w:rPr>
              <w:t xml:space="preserve"> / </w:t>
            </w:r>
            <w:proofErr w:type="spellStart"/>
            <w:r w:rsidRPr="00D16A50">
              <w:rPr>
                <w:rFonts w:cs="Arial"/>
                <w:i/>
                <w:iCs/>
                <w:sz w:val="18"/>
                <w:szCs w:val="18"/>
              </w:rPr>
              <w:t>R</w:t>
            </w:r>
            <w:r w:rsidRPr="00D16A50">
              <w:rPr>
                <w:rFonts w:cs="Arial"/>
                <w:sz w:val="18"/>
                <w:szCs w:val="18"/>
                <w:vertAlign w:val="subscript"/>
              </w:rPr>
              <w:t>free</w:t>
            </w:r>
            <w:proofErr w:type="spellEnd"/>
          </w:p>
        </w:tc>
        <w:tc>
          <w:tcPr>
            <w:tcW w:w="2520" w:type="dxa"/>
            <w:shd w:val="clear" w:color="auto" w:fill="auto"/>
            <w:vAlign w:val="center"/>
          </w:tcPr>
          <w:p w14:paraId="3EB96395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0.264(0.364)/0.324(0.416)</w:t>
            </w:r>
          </w:p>
        </w:tc>
      </w:tr>
      <w:tr w:rsidR="000230E6" w:rsidRPr="00EC7EDA" w14:paraId="1E68057B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2B3E84E7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No. atom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87D6A69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10842</w:t>
            </w:r>
          </w:p>
        </w:tc>
      </w:tr>
      <w:tr w:rsidR="000230E6" w:rsidRPr="00EC7EDA" w14:paraId="27053171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17A6F02A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 xml:space="preserve">    Protei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A5842BC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10710</w:t>
            </w:r>
          </w:p>
        </w:tc>
      </w:tr>
      <w:tr w:rsidR="000230E6" w:rsidRPr="00EC7EDA" w14:paraId="2AA72399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0D467B5E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 xml:space="preserve">    Ligand/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3F78B48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132</w:t>
            </w:r>
          </w:p>
        </w:tc>
      </w:tr>
      <w:tr w:rsidR="000230E6" w:rsidRPr="00EC7EDA" w14:paraId="2557A434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690D6146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 xml:space="preserve">    Wate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1599937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N/A</w:t>
            </w:r>
          </w:p>
        </w:tc>
      </w:tr>
      <w:tr w:rsidR="000230E6" w:rsidRPr="00EC7EDA" w14:paraId="5DB5A462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2E4334D6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i/>
                <w:sz w:val="18"/>
                <w:szCs w:val="18"/>
              </w:rPr>
              <w:t>B</w:t>
            </w:r>
            <w:r w:rsidRPr="00D16A50">
              <w:rPr>
                <w:rFonts w:cs="Arial"/>
                <w:sz w:val="18"/>
                <w:szCs w:val="18"/>
              </w:rPr>
              <w:t>-factor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34EB654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124.7</w:t>
            </w:r>
          </w:p>
        </w:tc>
      </w:tr>
      <w:tr w:rsidR="000230E6" w:rsidRPr="00EC7EDA" w14:paraId="649536FD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1C7024B6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 xml:space="preserve">    Protei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53D1D2E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125.1</w:t>
            </w:r>
          </w:p>
        </w:tc>
      </w:tr>
      <w:tr w:rsidR="000230E6" w:rsidRPr="00EC7EDA" w14:paraId="29538C8B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4B6B7A7A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 xml:space="preserve">    Ligand/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54669BE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95.0</w:t>
            </w:r>
          </w:p>
        </w:tc>
      </w:tr>
      <w:tr w:rsidR="000230E6" w:rsidRPr="00EC7EDA" w14:paraId="7E271CC4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05438758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 xml:space="preserve">    Wate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AABDC17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</w:p>
        </w:tc>
      </w:tr>
      <w:tr w:rsidR="000230E6" w:rsidRPr="00EC7EDA" w14:paraId="62F3BA5D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3D87972B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proofErr w:type="spellStart"/>
            <w:r w:rsidRPr="00D16A50">
              <w:rPr>
                <w:rFonts w:cs="Arial"/>
                <w:sz w:val="18"/>
                <w:szCs w:val="18"/>
              </w:rPr>
              <w:t>R.m.s.</w:t>
            </w:r>
            <w:proofErr w:type="spellEnd"/>
            <w:r w:rsidRPr="00D16A50">
              <w:rPr>
                <w:rFonts w:cs="Arial"/>
                <w:sz w:val="18"/>
                <w:szCs w:val="18"/>
              </w:rPr>
              <w:t xml:space="preserve"> deviation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5BF3227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</w:p>
        </w:tc>
      </w:tr>
      <w:tr w:rsidR="000230E6" w:rsidRPr="00EC7EDA" w14:paraId="6D9F6C98" w14:textId="77777777" w:rsidTr="00815906">
        <w:trPr>
          <w:trHeight w:val="20"/>
        </w:trPr>
        <w:tc>
          <w:tcPr>
            <w:tcW w:w="2070" w:type="dxa"/>
            <w:shd w:val="clear" w:color="auto" w:fill="auto"/>
            <w:vAlign w:val="center"/>
          </w:tcPr>
          <w:p w14:paraId="3B416477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 xml:space="preserve">    Bond lengths (Å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6B80B89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0.005</w:t>
            </w:r>
          </w:p>
        </w:tc>
      </w:tr>
      <w:tr w:rsidR="000230E6" w:rsidRPr="00EC7EDA" w14:paraId="7E0FDED4" w14:textId="77777777" w:rsidTr="00815906">
        <w:trPr>
          <w:trHeight w:val="297"/>
        </w:trPr>
        <w:tc>
          <w:tcPr>
            <w:tcW w:w="207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815FDA8" w14:textId="77777777" w:rsidR="000230E6" w:rsidRPr="00D16A50" w:rsidRDefault="000230E6" w:rsidP="00815906">
            <w:pPr>
              <w:spacing w:before="40" w:after="12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 xml:space="preserve">    Bond angles (</w:t>
            </w:r>
            <w:r w:rsidRPr="00D16A50">
              <w:rPr>
                <w:rFonts w:cs="Arial"/>
                <w:sz w:val="18"/>
                <w:szCs w:val="18"/>
              </w:rPr>
              <w:sym w:font="Symbol" w:char="F0B0"/>
            </w:r>
            <w:r w:rsidRPr="00D16A50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EB0C204" w14:textId="77777777" w:rsidR="000230E6" w:rsidRPr="00D16A50" w:rsidRDefault="000230E6" w:rsidP="00815906">
            <w:pPr>
              <w:spacing w:before="40" w:line="200" w:lineRule="exact"/>
              <w:rPr>
                <w:rFonts w:cs="Arial"/>
                <w:sz w:val="18"/>
                <w:szCs w:val="18"/>
              </w:rPr>
            </w:pPr>
            <w:r w:rsidRPr="00D16A50">
              <w:rPr>
                <w:rFonts w:cs="Arial"/>
                <w:sz w:val="18"/>
                <w:szCs w:val="18"/>
              </w:rPr>
              <w:t>1.13</w:t>
            </w:r>
          </w:p>
        </w:tc>
      </w:tr>
    </w:tbl>
    <w:p w14:paraId="41E460E1" w14:textId="77777777" w:rsidR="000230E6" w:rsidRDefault="000230E6" w:rsidP="000230E6">
      <w:pPr>
        <w:rPr>
          <w:color w:val="FF0000"/>
        </w:rPr>
      </w:pPr>
    </w:p>
    <w:p w14:paraId="0BED30D0" w14:textId="7AB6492A" w:rsidR="00563DC4" w:rsidRPr="002F7247" w:rsidRDefault="00563DC4" w:rsidP="002F7247">
      <w:pPr>
        <w:rPr>
          <w:b/>
        </w:rPr>
      </w:pPr>
    </w:p>
    <w:sectPr w:rsidR="00563DC4" w:rsidRPr="002F7247" w:rsidSect="00EB1A17">
      <w:footerReference w:type="default" r:id="rId7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1A65C" w14:textId="77777777" w:rsidR="00632483" w:rsidRDefault="00632483" w:rsidP="00EB1A17">
      <w:r>
        <w:separator/>
      </w:r>
    </w:p>
  </w:endnote>
  <w:endnote w:type="continuationSeparator" w:id="0">
    <w:p w14:paraId="41B9374B" w14:textId="77777777" w:rsidR="00632483" w:rsidRDefault="00632483" w:rsidP="00EB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Bold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AE232" w14:textId="77777777" w:rsidR="00F06782" w:rsidRPr="00EB1A17" w:rsidRDefault="00F06782" w:rsidP="00EB1A17">
    <w:pPr>
      <w:pStyle w:val="Footer"/>
      <w:jc w:val="center"/>
      <w:rPr>
        <w:rFonts w:ascii="Times New Roman" w:hAnsi="Times New Roman"/>
        <w:sz w:val="20"/>
        <w:szCs w:val="20"/>
      </w:rPr>
    </w:pPr>
    <w:r w:rsidRPr="00EB1A17">
      <w:rPr>
        <w:rFonts w:ascii="Times New Roman" w:hAnsi="Times New Roman"/>
        <w:sz w:val="20"/>
        <w:szCs w:val="20"/>
      </w:rPr>
      <w:t xml:space="preserve">Page </w:t>
    </w:r>
    <w:r w:rsidRPr="00EB1A17">
      <w:rPr>
        <w:rStyle w:val="PageNumber"/>
        <w:rFonts w:ascii="Times New Roman" w:eastAsia="Times" w:hAnsi="Times New Roman"/>
        <w:sz w:val="20"/>
        <w:szCs w:val="20"/>
      </w:rPr>
      <w:fldChar w:fldCharType="begin"/>
    </w:r>
    <w:r w:rsidRPr="00EB1A17">
      <w:rPr>
        <w:rStyle w:val="PageNumber"/>
        <w:rFonts w:ascii="Times New Roman" w:eastAsia="Times" w:hAnsi="Times New Roman"/>
        <w:sz w:val="20"/>
        <w:szCs w:val="20"/>
      </w:rPr>
      <w:instrText xml:space="preserve"> PAGE </w:instrText>
    </w:r>
    <w:r w:rsidRPr="00EB1A17">
      <w:rPr>
        <w:rStyle w:val="PageNumber"/>
        <w:rFonts w:ascii="Times New Roman" w:eastAsia="Times" w:hAnsi="Times New Roman"/>
        <w:sz w:val="20"/>
        <w:szCs w:val="20"/>
      </w:rPr>
      <w:fldChar w:fldCharType="separate"/>
    </w:r>
    <w:r w:rsidRPr="00EB1A17">
      <w:rPr>
        <w:rStyle w:val="PageNumber"/>
        <w:rFonts w:ascii="Times New Roman" w:eastAsia="Times" w:hAnsi="Times New Roman"/>
        <w:sz w:val="20"/>
        <w:szCs w:val="20"/>
      </w:rPr>
      <w:t>2</w:t>
    </w:r>
    <w:r w:rsidRPr="00EB1A17">
      <w:rPr>
        <w:rStyle w:val="PageNumber"/>
        <w:rFonts w:ascii="Times New Roman" w:eastAsia="Times" w:hAnsi="Times New Roman"/>
        <w:sz w:val="20"/>
        <w:szCs w:val="20"/>
      </w:rPr>
      <w:fldChar w:fldCharType="end"/>
    </w:r>
  </w:p>
  <w:p w14:paraId="0FD7CB40" w14:textId="179850A7" w:rsidR="00F06782" w:rsidRPr="00EB1A17" w:rsidRDefault="00F06782" w:rsidP="00EB1A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85668" w14:textId="77777777" w:rsidR="00632483" w:rsidRDefault="00632483" w:rsidP="00EB1A17">
      <w:r>
        <w:separator/>
      </w:r>
    </w:p>
  </w:footnote>
  <w:footnote w:type="continuationSeparator" w:id="0">
    <w:p w14:paraId="7654B678" w14:textId="77777777" w:rsidR="00632483" w:rsidRDefault="00632483" w:rsidP="00EB1A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D"/>
    <w:multiLevelType w:val="singleLevel"/>
    <w:tmpl w:val="9796D19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 w15:restartNumberingAfterBreak="0">
    <w:nsid w:val="FFFFFF7E"/>
    <w:multiLevelType w:val="singleLevel"/>
    <w:tmpl w:val="9F8E7FC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" w15:restartNumberingAfterBreak="0">
    <w:nsid w:val="FFFFFF7F"/>
    <w:multiLevelType w:val="singleLevel"/>
    <w:tmpl w:val="4E28B5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FFFFFF80"/>
    <w:multiLevelType w:val="singleLevel"/>
    <w:tmpl w:val="8B3A97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4" w15:restartNumberingAfterBreak="0">
    <w:nsid w:val="FFFFFF81"/>
    <w:multiLevelType w:val="singleLevel"/>
    <w:tmpl w:val="EBD271E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D102F3B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42B8D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num w:numId="1" w16cid:durableId="1531064313">
    <w:abstractNumId w:val="0"/>
  </w:num>
  <w:num w:numId="2" w16cid:durableId="169948403">
    <w:abstractNumId w:val="1"/>
  </w:num>
  <w:num w:numId="3" w16cid:durableId="931931054">
    <w:abstractNumId w:val="2"/>
  </w:num>
  <w:num w:numId="4" w16cid:durableId="1459639265">
    <w:abstractNumId w:val="3"/>
  </w:num>
  <w:num w:numId="5" w16cid:durableId="1651866260">
    <w:abstractNumId w:val="4"/>
  </w:num>
  <w:num w:numId="6" w16cid:durableId="976958451">
    <w:abstractNumId w:val="5"/>
  </w:num>
  <w:num w:numId="7" w16cid:durableId="5187427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0zwsdtqsdvzkedp505vvwpxz5e00rzp9xe&quot;&gt;MJH Ref library-Converted-Converted&lt;record-ids&gt;&lt;item&gt;268&lt;/item&gt;&lt;item&gt;4263&lt;/item&gt;&lt;item&gt;4480&lt;/item&gt;&lt;item&gt;4906&lt;/item&gt;&lt;item&gt;5099&lt;/item&gt;&lt;item&gt;5386&lt;/item&gt;&lt;item&gt;6157&lt;/item&gt;&lt;item&gt;6181&lt;/item&gt;&lt;item&gt;6197&lt;/item&gt;&lt;item&gt;6244&lt;/item&gt;&lt;item&gt;6356&lt;/item&gt;&lt;item&gt;6395&lt;/item&gt;&lt;/record-ids&gt;&lt;/item&gt;&lt;/Libraries&gt;"/>
  </w:docVars>
  <w:rsids>
    <w:rsidRoot w:val="00204D62"/>
    <w:rsid w:val="00001267"/>
    <w:rsid w:val="0001165C"/>
    <w:rsid w:val="000132F1"/>
    <w:rsid w:val="000230E6"/>
    <w:rsid w:val="00027C64"/>
    <w:rsid w:val="00032551"/>
    <w:rsid w:val="000344CD"/>
    <w:rsid w:val="00037FEE"/>
    <w:rsid w:val="00044352"/>
    <w:rsid w:val="00047D54"/>
    <w:rsid w:val="000517DE"/>
    <w:rsid w:val="00051B8F"/>
    <w:rsid w:val="0005522E"/>
    <w:rsid w:val="00060C46"/>
    <w:rsid w:val="000636AB"/>
    <w:rsid w:val="0007040B"/>
    <w:rsid w:val="00072777"/>
    <w:rsid w:val="00076B6C"/>
    <w:rsid w:val="00077890"/>
    <w:rsid w:val="00080686"/>
    <w:rsid w:val="000830DC"/>
    <w:rsid w:val="00083142"/>
    <w:rsid w:val="00083469"/>
    <w:rsid w:val="0008453C"/>
    <w:rsid w:val="00091007"/>
    <w:rsid w:val="00092D78"/>
    <w:rsid w:val="000931AA"/>
    <w:rsid w:val="000967D0"/>
    <w:rsid w:val="000A2230"/>
    <w:rsid w:val="000A4536"/>
    <w:rsid w:val="000B6270"/>
    <w:rsid w:val="000C08E5"/>
    <w:rsid w:val="000C10E1"/>
    <w:rsid w:val="000C4043"/>
    <w:rsid w:val="000E2721"/>
    <w:rsid w:val="000E518F"/>
    <w:rsid w:val="000E5626"/>
    <w:rsid w:val="000F02CA"/>
    <w:rsid w:val="000F1001"/>
    <w:rsid w:val="000F49AC"/>
    <w:rsid w:val="00105B0D"/>
    <w:rsid w:val="00110945"/>
    <w:rsid w:val="0011469C"/>
    <w:rsid w:val="00115058"/>
    <w:rsid w:val="001217BE"/>
    <w:rsid w:val="00126EDD"/>
    <w:rsid w:val="001338A1"/>
    <w:rsid w:val="00135E6B"/>
    <w:rsid w:val="0013675E"/>
    <w:rsid w:val="00141B84"/>
    <w:rsid w:val="001426C9"/>
    <w:rsid w:val="00142EF3"/>
    <w:rsid w:val="0014618F"/>
    <w:rsid w:val="001466E3"/>
    <w:rsid w:val="0014758F"/>
    <w:rsid w:val="00155054"/>
    <w:rsid w:val="001573B8"/>
    <w:rsid w:val="00174B8D"/>
    <w:rsid w:val="001751EA"/>
    <w:rsid w:val="00176D23"/>
    <w:rsid w:val="0017750F"/>
    <w:rsid w:val="00183594"/>
    <w:rsid w:val="00186175"/>
    <w:rsid w:val="001A24AA"/>
    <w:rsid w:val="001B4B22"/>
    <w:rsid w:val="001D0955"/>
    <w:rsid w:val="001D1D54"/>
    <w:rsid w:val="001D2E84"/>
    <w:rsid w:val="001E0B37"/>
    <w:rsid w:val="001E1E55"/>
    <w:rsid w:val="001E32B4"/>
    <w:rsid w:val="001F7AB3"/>
    <w:rsid w:val="002024BA"/>
    <w:rsid w:val="00203168"/>
    <w:rsid w:val="00204AEA"/>
    <w:rsid w:val="00204D62"/>
    <w:rsid w:val="002070F0"/>
    <w:rsid w:val="00230372"/>
    <w:rsid w:val="002424E2"/>
    <w:rsid w:val="00246B45"/>
    <w:rsid w:val="002632B7"/>
    <w:rsid w:val="00264536"/>
    <w:rsid w:val="00270A44"/>
    <w:rsid w:val="00275693"/>
    <w:rsid w:val="002761CE"/>
    <w:rsid w:val="002824A2"/>
    <w:rsid w:val="00287AF9"/>
    <w:rsid w:val="00295DBA"/>
    <w:rsid w:val="002A6D0E"/>
    <w:rsid w:val="002B1E45"/>
    <w:rsid w:val="002B43F1"/>
    <w:rsid w:val="002B45B3"/>
    <w:rsid w:val="002B717E"/>
    <w:rsid w:val="002B79F3"/>
    <w:rsid w:val="002E0DAF"/>
    <w:rsid w:val="002E4F98"/>
    <w:rsid w:val="002E6A9D"/>
    <w:rsid w:val="002F0B50"/>
    <w:rsid w:val="002F324D"/>
    <w:rsid w:val="002F7247"/>
    <w:rsid w:val="00304272"/>
    <w:rsid w:val="00315A2C"/>
    <w:rsid w:val="003204D9"/>
    <w:rsid w:val="00324BC2"/>
    <w:rsid w:val="00327729"/>
    <w:rsid w:val="00330C8F"/>
    <w:rsid w:val="00331659"/>
    <w:rsid w:val="00334556"/>
    <w:rsid w:val="00334D3C"/>
    <w:rsid w:val="00337A7D"/>
    <w:rsid w:val="003414C2"/>
    <w:rsid w:val="00343A0E"/>
    <w:rsid w:val="003552FD"/>
    <w:rsid w:val="00355FE4"/>
    <w:rsid w:val="003622FB"/>
    <w:rsid w:val="00362B26"/>
    <w:rsid w:val="00370411"/>
    <w:rsid w:val="0037367C"/>
    <w:rsid w:val="00373B30"/>
    <w:rsid w:val="003752CA"/>
    <w:rsid w:val="00377F34"/>
    <w:rsid w:val="00383FC6"/>
    <w:rsid w:val="00384545"/>
    <w:rsid w:val="00397237"/>
    <w:rsid w:val="003977ED"/>
    <w:rsid w:val="003A3007"/>
    <w:rsid w:val="003A331A"/>
    <w:rsid w:val="003A36D5"/>
    <w:rsid w:val="003A3ED3"/>
    <w:rsid w:val="003C4EAF"/>
    <w:rsid w:val="003C6EC0"/>
    <w:rsid w:val="003D05A6"/>
    <w:rsid w:val="003D552F"/>
    <w:rsid w:val="003E2C3E"/>
    <w:rsid w:val="003E6586"/>
    <w:rsid w:val="003F258A"/>
    <w:rsid w:val="003F3CB3"/>
    <w:rsid w:val="0040491F"/>
    <w:rsid w:val="004058A0"/>
    <w:rsid w:val="00410677"/>
    <w:rsid w:val="0043377F"/>
    <w:rsid w:val="00444606"/>
    <w:rsid w:val="00444C16"/>
    <w:rsid w:val="004462B8"/>
    <w:rsid w:val="00447E07"/>
    <w:rsid w:val="004522E2"/>
    <w:rsid w:val="004652C2"/>
    <w:rsid w:val="00467A22"/>
    <w:rsid w:val="00467BFE"/>
    <w:rsid w:val="004725DC"/>
    <w:rsid w:val="004742C7"/>
    <w:rsid w:val="00483B28"/>
    <w:rsid w:val="00492BAB"/>
    <w:rsid w:val="00493CDC"/>
    <w:rsid w:val="00495F10"/>
    <w:rsid w:val="004A168A"/>
    <w:rsid w:val="004A3D66"/>
    <w:rsid w:val="004A6019"/>
    <w:rsid w:val="004A7E8C"/>
    <w:rsid w:val="004B6807"/>
    <w:rsid w:val="004C5D58"/>
    <w:rsid w:val="004D51E3"/>
    <w:rsid w:val="004E2141"/>
    <w:rsid w:val="004F1EF0"/>
    <w:rsid w:val="004F2BB9"/>
    <w:rsid w:val="004F3B98"/>
    <w:rsid w:val="004F70B5"/>
    <w:rsid w:val="0051224D"/>
    <w:rsid w:val="005219B4"/>
    <w:rsid w:val="00530A4A"/>
    <w:rsid w:val="00554B74"/>
    <w:rsid w:val="00556FC4"/>
    <w:rsid w:val="005606CE"/>
    <w:rsid w:val="00560BD2"/>
    <w:rsid w:val="00563DC4"/>
    <w:rsid w:val="0057052C"/>
    <w:rsid w:val="0057571E"/>
    <w:rsid w:val="00575F47"/>
    <w:rsid w:val="00590859"/>
    <w:rsid w:val="00596F7D"/>
    <w:rsid w:val="0059747D"/>
    <w:rsid w:val="005A7ADF"/>
    <w:rsid w:val="005B58F9"/>
    <w:rsid w:val="005B5E08"/>
    <w:rsid w:val="005B6CAF"/>
    <w:rsid w:val="005C0A4C"/>
    <w:rsid w:val="005C1410"/>
    <w:rsid w:val="005C24DB"/>
    <w:rsid w:val="005C4174"/>
    <w:rsid w:val="005D4A32"/>
    <w:rsid w:val="005E148E"/>
    <w:rsid w:val="005E4522"/>
    <w:rsid w:val="005F305C"/>
    <w:rsid w:val="005F347E"/>
    <w:rsid w:val="005F69F5"/>
    <w:rsid w:val="00601A92"/>
    <w:rsid w:val="00603409"/>
    <w:rsid w:val="0060522B"/>
    <w:rsid w:val="006075D6"/>
    <w:rsid w:val="00612573"/>
    <w:rsid w:val="006146FC"/>
    <w:rsid w:val="00614FC3"/>
    <w:rsid w:val="00615564"/>
    <w:rsid w:val="006252C4"/>
    <w:rsid w:val="0062735A"/>
    <w:rsid w:val="0063059D"/>
    <w:rsid w:val="00632483"/>
    <w:rsid w:val="00636A44"/>
    <w:rsid w:val="0064167F"/>
    <w:rsid w:val="00643C95"/>
    <w:rsid w:val="00645B35"/>
    <w:rsid w:val="00650E16"/>
    <w:rsid w:val="006511DB"/>
    <w:rsid w:val="006538F4"/>
    <w:rsid w:val="006633FD"/>
    <w:rsid w:val="00663EEF"/>
    <w:rsid w:val="00673AAA"/>
    <w:rsid w:val="006832B4"/>
    <w:rsid w:val="00683426"/>
    <w:rsid w:val="00684C5B"/>
    <w:rsid w:val="00686FA6"/>
    <w:rsid w:val="00694F11"/>
    <w:rsid w:val="00695108"/>
    <w:rsid w:val="00695589"/>
    <w:rsid w:val="006A29A5"/>
    <w:rsid w:val="006A6A4C"/>
    <w:rsid w:val="006C73AA"/>
    <w:rsid w:val="006F07E8"/>
    <w:rsid w:val="00701507"/>
    <w:rsid w:val="00703335"/>
    <w:rsid w:val="00704164"/>
    <w:rsid w:val="00707907"/>
    <w:rsid w:val="00710848"/>
    <w:rsid w:val="00712232"/>
    <w:rsid w:val="00714213"/>
    <w:rsid w:val="0072074F"/>
    <w:rsid w:val="00720DA4"/>
    <w:rsid w:val="00722725"/>
    <w:rsid w:val="00723823"/>
    <w:rsid w:val="00723B1D"/>
    <w:rsid w:val="00726FDA"/>
    <w:rsid w:val="00730C04"/>
    <w:rsid w:val="00733F84"/>
    <w:rsid w:val="00734A31"/>
    <w:rsid w:val="00742ADA"/>
    <w:rsid w:val="0075017C"/>
    <w:rsid w:val="007550BC"/>
    <w:rsid w:val="00760899"/>
    <w:rsid w:val="00765199"/>
    <w:rsid w:val="00774754"/>
    <w:rsid w:val="00775F98"/>
    <w:rsid w:val="0077670B"/>
    <w:rsid w:val="007808E8"/>
    <w:rsid w:val="007879BD"/>
    <w:rsid w:val="007905EF"/>
    <w:rsid w:val="00791CE5"/>
    <w:rsid w:val="007A0BE7"/>
    <w:rsid w:val="007A0C91"/>
    <w:rsid w:val="007A152C"/>
    <w:rsid w:val="007A5C4C"/>
    <w:rsid w:val="007A5D3F"/>
    <w:rsid w:val="007A7221"/>
    <w:rsid w:val="007C561E"/>
    <w:rsid w:val="007C5BB9"/>
    <w:rsid w:val="007D4D1A"/>
    <w:rsid w:val="007D6A44"/>
    <w:rsid w:val="007E0E90"/>
    <w:rsid w:val="007E37BF"/>
    <w:rsid w:val="007F4512"/>
    <w:rsid w:val="00803D4B"/>
    <w:rsid w:val="00806A7A"/>
    <w:rsid w:val="008178F9"/>
    <w:rsid w:val="0082018B"/>
    <w:rsid w:val="00836364"/>
    <w:rsid w:val="008419F4"/>
    <w:rsid w:val="00844152"/>
    <w:rsid w:val="00846DB7"/>
    <w:rsid w:val="008665EF"/>
    <w:rsid w:val="008825FB"/>
    <w:rsid w:val="008842E0"/>
    <w:rsid w:val="008931E1"/>
    <w:rsid w:val="008A32B8"/>
    <w:rsid w:val="008A6146"/>
    <w:rsid w:val="008B789E"/>
    <w:rsid w:val="008D740F"/>
    <w:rsid w:val="008E6C1F"/>
    <w:rsid w:val="008E7128"/>
    <w:rsid w:val="008F423C"/>
    <w:rsid w:val="0090219B"/>
    <w:rsid w:val="00903C7C"/>
    <w:rsid w:val="00921D20"/>
    <w:rsid w:val="00923988"/>
    <w:rsid w:val="0093009D"/>
    <w:rsid w:val="00931C95"/>
    <w:rsid w:val="009375D3"/>
    <w:rsid w:val="00944FA7"/>
    <w:rsid w:val="00955575"/>
    <w:rsid w:val="0095633C"/>
    <w:rsid w:val="00982AB9"/>
    <w:rsid w:val="00987915"/>
    <w:rsid w:val="00990D33"/>
    <w:rsid w:val="009A03AD"/>
    <w:rsid w:val="009A0725"/>
    <w:rsid w:val="009A453C"/>
    <w:rsid w:val="009B32FE"/>
    <w:rsid w:val="009E5D08"/>
    <w:rsid w:val="009F1178"/>
    <w:rsid w:val="009F1AAD"/>
    <w:rsid w:val="009F1C96"/>
    <w:rsid w:val="009F48E0"/>
    <w:rsid w:val="009F48FB"/>
    <w:rsid w:val="009F4CAE"/>
    <w:rsid w:val="00A02BCA"/>
    <w:rsid w:val="00A07F44"/>
    <w:rsid w:val="00A140DD"/>
    <w:rsid w:val="00A2390D"/>
    <w:rsid w:val="00A31784"/>
    <w:rsid w:val="00A32BDA"/>
    <w:rsid w:val="00A367A1"/>
    <w:rsid w:val="00A4125B"/>
    <w:rsid w:val="00A517B0"/>
    <w:rsid w:val="00A553B3"/>
    <w:rsid w:val="00A63FC2"/>
    <w:rsid w:val="00A67122"/>
    <w:rsid w:val="00A70B66"/>
    <w:rsid w:val="00A74A36"/>
    <w:rsid w:val="00A92FAD"/>
    <w:rsid w:val="00A94E87"/>
    <w:rsid w:val="00A95F09"/>
    <w:rsid w:val="00AA088C"/>
    <w:rsid w:val="00AA1A2B"/>
    <w:rsid w:val="00AA299B"/>
    <w:rsid w:val="00AA43B7"/>
    <w:rsid w:val="00AA4733"/>
    <w:rsid w:val="00AA74B0"/>
    <w:rsid w:val="00AB1209"/>
    <w:rsid w:val="00AB2F48"/>
    <w:rsid w:val="00AB5BA3"/>
    <w:rsid w:val="00AB722E"/>
    <w:rsid w:val="00AC4FA7"/>
    <w:rsid w:val="00AC605E"/>
    <w:rsid w:val="00AE1975"/>
    <w:rsid w:val="00AE552C"/>
    <w:rsid w:val="00AF26FC"/>
    <w:rsid w:val="00AF2908"/>
    <w:rsid w:val="00B06E42"/>
    <w:rsid w:val="00B128AD"/>
    <w:rsid w:val="00B14FB2"/>
    <w:rsid w:val="00B1542A"/>
    <w:rsid w:val="00B16D97"/>
    <w:rsid w:val="00B45B7F"/>
    <w:rsid w:val="00B532EB"/>
    <w:rsid w:val="00B568B5"/>
    <w:rsid w:val="00B56999"/>
    <w:rsid w:val="00B64642"/>
    <w:rsid w:val="00B66D3D"/>
    <w:rsid w:val="00B724D0"/>
    <w:rsid w:val="00B771A6"/>
    <w:rsid w:val="00B83FB0"/>
    <w:rsid w:val="00B849BD"/>
    <w:rsid w:val="00B8543A"/>
    <w:rsid w:val="00B87CB1"/>
    <w:rsid w:val="00B97349"/>
    <w:rsid w:val="00B97B6F"/>
    <w:rsid w:val="00BA1CC4"/>
    <w:rsid w:val="00BA322D"/>
    <w:rsid w:val="00BB4663"/>
    <w:rsid w:val="00BB4F89"/>
    <w:rsid w:val="00BD4E76"/>
    <w:rsid w:val="00BE09C8"/>
    <w:rsid w:val="00BE2899"/>
    <w:rsid w:val="00BF7102"/>
    <w:rsid w:val="00BF74A5"/>
    <w:rsid w:val="00C1438B"/>
    <w:rsid w:val="00C155A5"/>
    <w:rsid w:val="00C16C27"/>
    <w:rsid w:val="00C174A3"/>
    <w:rsid w:val="00C22F59"/>
    <w:rsid w:val="00C23315"/>
    <w:rsid w:val="00C27815"/>
    <w:rsid w:val="00C30E22"/>
    <w:rsid w:val="00C32B08"/>
    <w:rsid w:val="00C3450A"/>
    <w:rsid w:val="00C4097F"/>
    <w:rsid w:val="00C4423C"/>
    <w:rsid w:val="00C56620"/>
    <w:rsid w:val="00C60524"/>
    <w:rsid w:val="00C705AE"/>
    <w:rsid w:val="00C822C2"/>
    <w:rsid w:val="00C8485A"/>
    <w:rsid w:val="00C87B11"/>
    <w:rsid w:val="00C87B13"/>
    <w:rsid w:val="00C87B5B"/>
    <w:rsid w:val="00C9205E"/>
    <w:rsid w:val="00C95274"/>
    <w:rsid w:val="00C955C3"/>
    <w:rsid w:val="00C97FB6"/>
    <w:rsid w:val="00CB1203"/>
    <w:rsid w:val="00CB48D6"/>
    <w:rsid w:val="00CB6A31"/>
    <w:rsid w:val="00CC0B35"/>
    <w:rsid w:val="00CC691E"/>
    <w:rsid w:val="00CD3E69"/>
    <w:rsid w:val="00CE5383"/>
    <w:rsid w:val="00CF1910"/>
    <w:rsid w:val="00CF1ACC"/>
    <w:rsid w:val="00CF533D"/>
    <w:rsid w:val="00D058E8"/>
    <w:rsid w:val="00D06D9D"/>
    <w:rsid w:val="00D22C87"/>
    <w:rsid w:val="00D278F5"/>
    <w:rsid w:val="00D30EFD"/>
    <w:rsid w:val="00D46441"/>
    <w:rsid w:val="00D50372"/>
    <w:rsid w:val="00D60370"/>
    <w:rsid w:val="00D618E8"/>
    <w:rsid w:val="00D61D5A"/>
    <w:rsid w:val="00D72C38"/>
    <w:rsid w:val="00D76813"/>
    <w:rsid w:val="00D77761"/>
    <w:rsid w:val="00D804DE"/>
    <w:rsid w:val="00D87BA0"/>
    <w:rsid w:val="00D93AAC"/>
    <w:rsid w:val="00D956BE"/>
    <w:rsid w:val="00D95837"/>
    <w:rsid w:val="00DA26EB"/>
    <w:rsid w:val="00DA65D1"/>
    <w:rsid w:val="00DA758A"/>
    <w:rsid w:val="00DB60B8"/>
    <w:rsid w:val="00DC0AAE"/>
    <w:rsid w:val="00DD5D74"/>
    <w:rsid w:val="00DE23D7"/>
    <w:rsid w:val="00DF27C9"/>
    <w:rsid w:val="00E01B2B"/>
    <w:rsid w:val="00E06D55"/>
    <w:rsid w:val="00E06E87"/>
    <w:rsid w:val="00E14BD2"/>
    <w:rsid w:val="00E1566C"/>
    <w:rsid w:val="00E1598F"/>
    <w:rsid w:val="00E23170"/>
    <w:rsid w:val="00E303A4"/>
    <w:rsid w:val="00E30E5C"/>
    <w:rsid w:val="00E35441"/>
    <w:rsid w:val="00E403A6"/>
    <w:rsid w:val="00E41D6F"/>
    <w:rsid w:val="00E433FB"/>
    <w:rsid w:val="00E444B4"/>
    <w:rsid w:val="00E4462F"/>
    <w:rsid w:val="00E44DC0"/>
    <w:rsid w:val="00E4538B"/>
    <w:rsid w:val="00E45AF6"/>
    <w:rsid w:val="00E53834"/>
    <w:rsid w:val="00E617A8"/>
    <w:rsid w:val="00E72C1F"/>
    <w:rsid w:val="00E84E6A"/>
    <w:rsid w:val="00EB1A17"/>
    <w:rsid w:val="00EB4B77"/>
    <w:rsid w:val="00EC0C47"/>
    <w:rsid w:val="00EC1184"/>
    <w:rsid w:val="00EC5D57"/>
    <w:rsid w:val="00EC5E5B"/>
    <w:rsid w:val="00EC7228"/>
    <w:rsid w:val="00EC7EDA"/>
    <w:rsid w:val="00ED30A1"/>
    <w:rsid w:val="00ED41A8"/>
    <w:rsid w:val="00ED4814"/>
    <w:rsid w:val="00ED5645"/>
    <w:rsid w:val="00ED57FB"/>
    <w:rsid w:val="00EE0E57"/>
    <w:rsid w:val="00EE4C17"/>
    <w:rsid w:val="00EE7380"/>
    <w:rsid w:val="00F04236"/>
    <w:rsid w:val="00F06782"/>
    <w:rsid w:val="00F12266"/>
    <w:rsid w:val="00F155C8"/>
    <w:rsid w:val="00F21313"/>
    <w:rsid w:val="00F25E36"/>
    <w:rsid w:val="00F262EC"/>
    <w:rsid w:val="00F42028"/>
    <w:rsid w:val="00F5495B"/>
    <w:rsid w:val="00F629D3"/>
    <w:rsid w:val="00F65855"/>
    <w:rsid w:val="00F833C3"/>
    <w:rsid w:val="00F91B6E"/>
    <w:rsid w:val="00F946F1"/>
    <w:rsid w:val="00FA042E"/>
    <w:rsid w:val="00FA739D"/>
    <w:rsid w:val="00FB75DD"/>
    <w:rsid w:val="00FC0400"/>
    <w:rsid w:val="00FD690F"/>
    <w:rsid w:val="00FE10ED"/>
    <w:rsid w:val="00FE1A09"/>
    <w:rsid w:val="00FE4BF9"/>
    <w:rsid w:val="00FF47D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656393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4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04D62"/>
    <w:rPr>
      <w:rFonts w:ascii="Arial" w:eastAsia="Times New Roman" w:hAnsi="Arial" w:cs="Times New Roman"/>
      <w:sz w:val="22"/>
    </w:rPr>
  </w:style>
  <w:style w:type="paragraph" w:styleId="Heading1">
    <w:name w:val="heading 1"/>
    <w:basedOn w:val="Normal"/>
    <w:next w:val="Normal"/>
    <w:link w:val="Heading1Char"/>
    <w:rsid w:val="000931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AF26FC"/>
    <w:pPr>
      <w:spacing w:before="100" w:beforeAutospacing="1" w:after="100" w:afterAutospacing="1"/>
      <w:outlineLvl w:val="3"/>
    </w:pPr>
    <w:rPr>
      <w:rFonts w:ascii="Times New Roman" w:hAnsi="Times New Roman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04D6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rsid w:val="00530A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30A4A"/>
    <w:rPr>
      <w:rFonts w:ascii="Arial" w:eastAsia="Times New Roman" w:hAnsi="Arial" w:cs="Times New Roman"/>
      <w:sz w:val="22"/>
    </w:rPr>
  </w:style>
  <w:style w:type="paragraph" w:styleId="Footer">
    <w:name w:val="footer"/>
    <w:basedOn w:val="Normal"/>
    <w:link w:val="FooterChar"/>
    <w:rsid w:val="00530A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A4A"/>
    <w:rPr>
      <w:rFonts w:ascii="Arial" w:eastAsia="Times New Roman" w:hAnsi="Arial" w:cs="Times New Roman"/>
      <w:sz w:val="22"/>
    </w:rPr>
  </w:style>
  <w:style w:type="paragraph" w:styleId="BalloonText">
    <w:name w:val="Balloon Text"/>
    <w:basedOn w:val="Normal"/>
    <w:link w:val="BalloonTextChar"/>
    <w:rsid w:val="00E159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1598F"/>
    <w:rPr>
      <w:rFonts w:ascii="Lucida Grande" w:eastAsia="Times New Roman" w:hAnsi="Lucida Grande" w:cs="Lucida Grande"/>
      <w:sz w:val="18"/>
      <w:szCs w:val="18"/>
    </w:rPr>
  </w:style>
  <w:style w:type="paragraph" w:styleId="NormalWeb">
    <w:name w:val="Normal (Web)"/>
    <w:basedOn w:val="Normal"/>
    <w:unhideWhenUsed/>
    <w:rsid w:val="00E1598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odyText">
    <w:name w:val="Body Text"/>
    <w:basedOn w:val="Normal"/>
    <w:link w:val="BodyTextChar"/>
    <w:rsid w:val="00110945"/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110945"/>
    <w:rPr>
      <w:rFonts w:ascii="Times New Roman" w:eastAsia="Times New Roman" w:hAnsi="Times New Roman" w:cs="Times New Roman"/>
      <w:sz w:val="22"/>
    </w:rPr>
  </w:style>
  <w:style w:type="paragraph" w:styleId="BodyText2">
    <w:name w:val="Body Text 2"/>
    <w:basedOn w:val="Normal"/>
    <w:link w:val="BodyText2Char"/>
    <w:rsid w:val="00110945"/>
    <w:pPr>
      <w:spacing w:line="360" w:lineRule="exact"/>
    </w:pPr>
    <w:rPr>
      <w:rFonts w:ascii="Times New Roman" w:eastAsia="Times" w:hAnsi="Times New Roman"/>
      <w:position w:val="6"/>
      <w:sz w:val="20"/>
    </w:rPr>
  </w:style>
  <w:style w:type="character" w:customStyle="1" w:styleId="BodyText2Char">
    <w:name w:val="Body Text 2 Char"/>
    <w:basedOn w:val="DefaultParagraphFont"/>
    <w:link w:val="BodyText2"/>
    <w:rsid w:val="00110945"/>
    <w:rPr>
      <w:rFonts w:ascii="Times New Roman" w:eastAsia="Times" w:hAnsi="Times New Roman" w:cs="Times New Roman"/>
      <w:position w:val="6"/>
      <w:sz w:val="20"/>
    </w:rPr>
  </w:style>
  <w:style w:type="character" w:styleId="Hyperlink">
    <w:name w:val="Hyperlink"/>
    <w:basedOn w:val="DefaultParagraphFont"/>
    <w:rsid w:val="00BA1CC4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F26FC"/>
    <w:rPr>
      <w:rFonts w:ascii="Times New Roman" w:eastAsia="Times New Roman" w:hAnsi="Times New Roman" w:cs="Times New Roman"/>
      <w:b/>
      <w:bCs/>
    </w:rPr>
  </w:style>
  <w:style w:type="character" w:customStyle="1" w:styleId="Heading1Char">
    <w:name w:val="Heading 1 Char"/>
    <w:basedOn w:val="DefaultParagraphFont"/>
    <w:link w:val="Heading1"/>
    <w:rsid w:val="000931A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2024BA"/>
    <w:pPr>
      <w:jc w:val="both"/>
    </w:pPr>
    <w:rPr>
      <w:rFonts w:ascii="Times New Roman" w:eastAsia="Times" w:hAnsi="Times New Roman"/>
      <w:color w:val="365F91" w:themeColor="accent1" w:themeShade="BF"/>
      <w:sz w:val="20"/>
      <w:szCs w:val="32"/>
    </w:rPr>
  </w:style>
  <w:style w:type="character" w:customStyle="1" w:styleId="EndNoteBibliographyChar">
    <w:name w:val="EndNote Bibliography Char"/>
    <w:basedOn w:val="Heading1Char"/>
    <w:link w:val="EndNoteBibliography"/>
    <w:rsid w:val="002024BA"/>
    <w:rPr>
      <w:rFonts w:ascii="Times New Roman" w:eastAsia="Times" w:hAnsi="Times New Roman" w:cs="Times New Roman"/>
      <w:color w:val="365F91" w:themeColor="accent1" w:themeShade="BF"/>
      <w:sz w:val="20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742ADA"/>
    <w:pPr>
      <w:jc w:val="center"/>
    </w:pPr>
    <w:rPr>
      <w:rFonts w:ascii="Times New Roman" w:hAnsi="Times New Roman"/>
      <w:sz w:val="20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42ADA"/>
    <w:rPr>
      <w:rFonts w:ascii="Times New Roman" w:eastAsia="Times New Roman" w:hAnsi="Times New Roman" w:cs="Times New Roman"/>
      <w:color w:val="365F91" w:themeColor="accent1" w:themeShade="BF"/>
      <w:sz w:val="20"/>
      <w:szCs w:val="32"/>
    </w:rPr>
  </w:style>
  <w:style w:type="character" w:styleId="PageNumber">
    <w:name w:val="page number"/>
    <w:basedOn w:val="DefaultParagraphFont"/>
    <w:rsid w:val="00EB1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Agapov</dc:creator>
  <cp:keywords/>
  <cp:lastModifiedBy>Holtzman, Michael</cp:lastModifiedBy>
  <cp:revision>2</cp:revision>
  <cp:lastPrinted>2018-07-27T13:04:00Z</cp:lastPrinted>
  <dcterms:created xsi:type="dcterms:W3CDTF">2023-10-05T01:42:00Z</dcterms:created>
  <dcterms:modified xsi:type="dcterms:W3CDTF">2023-10-05T01:42:00Z</dcterms:modified>
</cp:coreProperties>
</file>